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F6802" w14:textId="5454778C" w:rsidR="00F41D56" w:rsidRPr="0004380C" w:rsidRDefault="00F41D56" w:rsidP="0004380C">
      <w:pPr>
        <w:pStyle w:val="Ttulo"/>
        <w:widowControl w:val="0"/>
        <w:autoSpaceDE w:val="0"/>
        <w:autoSpaceDN w:val="0"/>
        <w:spacing w:before="91" w:after="0"/>
        <w:ind w:left="133"/>
        <w:contextualSpacing w:val="0"/>
        <w:rPr>
          <w:rFonts w:ascii="Arial" w:eastAsia="Arial" w:hAnsi="Arial" w:cs="Arial"/>
          <w:b/>
          <w:bCs/>
          <w:spacing w:val="0"/>
          <w:kern w:val="0"/>
          <w:sz w:val="32"/>
          <w:szCs w:val="32"/>
          <w:lang w:val="en-US"/>
          <w14:ligatures w14:val="none"/>
        </w:rPr>
      </w:pPr>
      <w:r w:rsidRPr="0004380C">
        <w:rPr>
          <w:rFonts w:ascii="Arial" w:eastAsia="Arial" w:hAnsi="Arial" w:cs="Arial"/>
          <w:b/>
          <w:bCs/>
          <w:spacing w:val="0"/>
          <w:kern w:val="0"/>
          <w:sz w:val="32"/>
          <w:szCs w:val="32"/>
          <w:lang w:val="en-US"/>
          <w14:ligatures w14:val="none"/>
        </w:rPr>
        <w:t xml:space="preserve">Supplementary File </w:t>
      </w:r>
      <w:r w:rsidR="005B0B09" w:rsidRPr="0004380C">
        <w:rPr>
          <w:rFonts w:ascii="Arial" w:eastAsia="Arial" w:hAnsi="Arial" w:cs="Arial"/>
          <w:b/>
          <w:bCs/>
          <w:spacing w:val="0"/>
          <w:kern w:val="0"/>
          <w:sz w:val="32"/>
          <w:szCs w:val="32"/>
          <w:lang w:val="en-US"/>
          <w14:ligatures w14:val="none"/>
        </w:rPr>
        <w:t>2</w:t>
      </w:r>
      <w:r w:rsidRPr="0004380C">
        <w:rPr>
          <w:rFonts w:ascii="Arial" w:eastAsia="Arial" w:hAnsi="Arial" w:cs="Arial"/>
          <w:b/>
          <w:bCs/>
          <w:spacing w:val="0"/>
          <w:kern w:val="0"/>
          <w:sz w:val="32"/>
          <w:szCs w:val="32"/>
          <w:lang w:val="en-US"/>
          <w14:ligatures w14:val="none"/>
        </w:rPr>
        <w:t>. Raw statistical values of a repeated measures Analysis of variance (ANOVA), followed by a Dunnett test (specific pairwise differences) to test whether there were significant differences between first extraction (control) and R1</w:t>
      </w:r>
    </w:p>
    <w:p w14:paraId="5633A9AD" w14:textId="77777777" w:rsidR="00F41D56" w:rsidRDefault="00F41D56" w:rsidP="00815560">
      <w:pPr>
        <w:rPr>
          <w:b/>
          <w:bCs/>
          <w:sz w:val="32"/>
          <w:szCs w:val="32"/>
        </w:rPr>
      </w:pPr>
    </w:p>
    <w:p w14:paraId="22D7FBE6" w14:textId="7C4CD5B4" w:rsidR="00815560" w:rsidRDefault="006C0827" w:rsidP="0004380C">
      <w:pPr>
        <w:pStyle w:val="Ttulo"/>
        <w:widowControl w:val="0"/>
        <w:autoSpaceDE w:val="0"/>
        <w:autoSpaceDN w:val="0"/>
        <w:spacing w:before="91" w:after="0"/>
        <w:ind w:left="133"/>
        <w:contextualSpacing w:val="0"/>
        <w:rPr>
          <w:rFonts w:ascii="Arial" w:eastAsia="Arial" w:hAnsi="Arial" w:cs="Arial"/>
          <w:b/>
          <w:bCs/>
          <w:spacing w:val="0"/>
          <w:kern w:val="0"/>
          <w:sz w:val="32"/>
          <w:szCs w:val="32"/>
          <w:lang w:val="en-US"/>
          <w14:ligatures w14:val="none"/>
        </w:rPr>
      </w:pPr>
      <w:r w:rsidRPr="0004380C">
        <w:rPr>
          <w:rFonts w:ascii="Arial" w:eastAsia="Arial" w:hAnsi="Arial" w:cs="Arial"/>
          <w:b/>
          <w:bCs/>
          <w:spacing w:val="0"/>
          <w:kern w:val="0"/>
          <w:sz w:val="32"/>
          <w:szCs w:val="32"/>
          <w:lang w:val="en-US"/>
          <w14:ligatures w14:val="none"/>
        </w:rPr>
        <w:t>ANOVA Results</w:t>
      </w:r>
      <w:r w:rsidR="00815560" w:rsidRPr="0004380C">
        <w:rPr>
          <w:rFonts w:ascii="Arial" w:eastAsia="Arial" w:hAnsi="Arial" w:cs="Arial"/>
          <w:b/>
          <w:bCs/>
          <w:spacing w:val="0"/>
          <w:kern w:val="0"/>
          <w:sz w:val="32"/>
          <w:szCs w:val="32"/>
          <w:lang w:val="en-US"/>
          <w14:ligatures w14:val="none"/>
        </w:rPr>
        <w:t xml:space="preserve"> - </w:t>
      </w:r>
      <w:r w:rsidR="00A47596" w:rsidRPr="0004380C">
        <w:rPr>
          <w:rFonts w:ascii="Arial" w:eastAsia="Arial" w:hAnsi="Arial" w:cs="Arial"/>
          <w:b/>
          <w:bCs/>
          <w:spacing w:val="0"/>
          <w:kern w:val="0"/>
          <w:sz w:val="32"/>
          <w:szCs w:val="32"/>
          <w:lang w:val="en-US"/>
          <w14:ligatures w14:val="none"/>
        </w:rPr>
        <w:t>DNA extraction variability analysis</w:t>
      </w:r>
    </w:p>
    <w:p w14:paraId="4C6BF3DE" w14:textId="77777777" w:rsidR="0004380C" w:rsidRPr="0004380C" w:rsidRDefault="0004380C" w:rsidP="0004380C">
      <w:pPr>
        <w:rPr>
          <w:lang w:val="en-US"/>
        </w:rPr>
      </w:pPr>
    </w:p>
    <w:p w14:paraId="282C34E9" w14:textId="57EB76EB" w:rsidR="004E34A6" w:rsidRDefault="004E34A6" w:rsidP="006B4F52">
      <w:pPr>
        <w:spacing w:before="1" w:after="0"/>
        <w:ind w:left="187" w:right="208" w:firstLine="5"/>
        <w:jc w:val="both"/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</w:pPr>
      <w:r w:rsidRPr="006B4F52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 xml:space="preserve">A repeated measures Analysis of variance (ANOVA), followed by a Dunnett test </w:t>
      </w:r>
      <w:r w:rsidR="00996810" w:rsidRPr="006B4F52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 xml:space="preserve">(specific pairwise differences) </w:t>
      </w:r>
      <w:r w:rsidRPr="006B4F52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 xml:space="preserve">was applied to </w:t>
      </w:r>
      <w:r w:rsidR="00F93D40" w:rsidRPr="006B4F52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 xml:space="preserve">all dependent variables </w:t>
      </w:r>
      <w:r w:rsidR="006F2274" w:rsidRPr="006B4F52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to</w:t>
      </w:r>
      <w:r w:rsidRPr="006B4F52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 xml:space="preserve"> test whether there were significant differences between </w:t>
      </w:r>
      <w:r w:rsidR="00F93D40" w:rsidRPr="006B4F52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 xml:space="preserve">first extraction </w:t>
      </w:r>
      <w:r w:rsidR="00E50086" w:rsidRPr="006B4F52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 xml:space="preserve">(control) </w:t>
      </w:r>
      <w:r w:rsidR="00F93D40" w:rsidRPr="006B4F52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and R1</w:t>
      </w:r>
      <w:r w:rsidRPr="006B4F52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.</w:t>
      </w:r>
    </w:p>
    <w:p w14:paraId="2F07CBC9" w14:textId="77777777" w:rsidR="006B4F52" w:rsidRPr="006B4F52" w:rsidRDefault="006B4F52" w:rsidP="006B4F52">
      <w:pPr>
        <w:spacing w:before="1" w:after="0"/>
        <w:ind w:left="187" w:right="208" w:firstLine="5"/>
        <w:jc w:val="both"/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</w:pPr>
    </w:p>
    <w:p w14:paraId="571B31C1" w14:textId="77777777" w:rsidR="00DE1422" w:rsidRPr="006B4F52" w:rsidRDefault="00DE1422" w:rsidP="006B4F52">
      <w:pPr>
        <w:spacing w:before="1" w:after="0"/>
        <w:ind w:left="187" w:right="208" w:firstLine="5"/>
        <w:jc w:val="both"/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</w:pPr>
      <w:r w:rsidRPr="006B4F52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Dependent variables (260/280.ND, 260/230.ND, 260/280.ND.REP, 260/230.ND.REP) were</w:t>
      </w:r>
      <w:r w:rsidR="00901885" w:rsidRPr="006B4F52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 xml:space="preserve"> </w:t>
      </w:r>
      <w:r w:rsidR="00832E17" w:rsidRPr="006B4F52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log10 transformed</w:t>
      </w:r>
      <w:r w:rsidRPr="006B4F52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, while ng/µ</w:t>
      </w:r>
      <w:proofErr w:type="gramStart"/>
      <w:r w:rsidRPr="006B4F52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L.ND</w:t>
      </w:r>
      <w:proofErr w:type="gramEnd"/>
      <w:r w:rsidRPr="006B4F52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 xml:space="preserve"> and ng/µL.ND.REP were square root transformed.</w:t>
      </w:r>
    </w:p>
    <w:p w14:paraId="4F18516B" w14:textId="77777777" w:rsidR="009C560D" w:rsidRPr="00DE1422" w:rsidRDefault="009C560D" w:rsidP="00815560"/>
    <w:p w14:paraId="4C1705D7" w14:textId="77777777" w:rsidR="00054A65" w:rsidRPr="00483515" w:rsidRDefault="00054A65" w:rsidP="00917164">
      <w:pPr>
        <w:spacing w:before="1" w:after="0"/>
        <w:ind w:left="187" w:right="208" w:firstLine="5"/>
        <w:jc w:val="both"/>
        <w:rPr>
          <w:rFonts w:ascii="Arial" w:eastAsia="Times New Roman" w:hAnsi="Arial" w:cs="Arial"/>
          <w:b/>
          <w:bCs/>
          <w:kern w:val="0"/>
          <w:sz w:val="20"/>
          <w:szCs w:val="20"/>
          <w:u w:val="single"/>
          <w:lang w:val="en-US" w:eastAsia="pt-PT"/>
          <w14:ligatures w14:val="none"/>
        </w:rPr>
      </w:pPr>
    </w:p>
    <w:p w14:paraId="22D46FD9" w14:textId="7EDDA548" w:rsidR="00054A65" w:rsidRPr="00671DD0" w:rsidRDefault="00054A65" w:rsidP="00671DD0">
      <w:pPr>
        <w:spacing w:before="1" w:after="0"/>
        <w:ind w:left="187" w:right="208" w:firstLine="5"/>
        <w:jc w:val="both"/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</w:pPr>
      <w:r w:rsidRPr="00483515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 xml:space="preserve">Table </w:t>
      </w:r>
      <w:r w:rsidR="00483515" w:rsidRPr="00483515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1</w:t>
      </w:r>
      <w:r w:rsidRPr="00483515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. Results of the repeated-measures ANOVA followed by Dunnett’s post hoc test comparing the first extraction (control) with re-extraction (R1) for Log</w:t>
      </w:r>
      <w:r w:rsidRPr="00483515">
        <w:rPr>
          <w:rFonts w:ascii="Cambria Math" w:eastAsia="Times New Roman" w:hAnsi="Cambria Math" w:cs="Cambria Math"/>
          <w:b/>
          <w:bCs/>
          <w:kern w:val="0"/>
          <w:sz w:val="20"/>
          <w:szCs w:val="20"/>
          <w:lang w:val="en-US" w:eastAsia="pt-PT"/>
          <w14:ligatures w14:val="none"/>
        </w:rPr>
        <w:t>₁</w:t>
      </w:r>
      <w:proofErr w:type="gramStart"/>
      <w:r w:rsidRPr="00483515">
        <w:rPr>
          <w:rFonts w:ascii="Cambria Math" w:eastAsia="Times New Roman" w:hAnsi="Cambria Math" w:cs="Cambria Math"/>
          <w:b/>
          <w:bCs/>
          <w:kern w:val="0"/>
          <w:sz w:val="20"/>
          <w:szCs w:val="20"/>
          <w:lang w:val="en-US" w:eastAsia="pt-PT"/>
          <w14:ligatures w14:val="none"/>
        </w:rPr>
        <w:t>₀</w:t>
      </w:r>
      <w:r w:rsidRPr="00483515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(</w:t>
      </w:r>
      <w:proofErr w:type="gramEnd"/>
      <w:r w:rsidRPr="00483515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260/280 ND</w:t>
      </w:r>
      <w:r w:rsidR="00671DD0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 xml:space="preserve"> – </w:t>
      </w:r>
      <w:proofErr w:type="spellStart"/>
      <w:r w:rsidR="00671DD0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NanoDrop</w:t>
      </w:r>
      <w:proofErr w:type="spellEnd"/>
      <w:r w:rsidRPr="00483515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).</w:t>
      </w:r>
      <w:r w:rsidR="00330977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 xml:space="preserve"> </w:t>
      </w:r>
      <w:r w:rsidR="00330977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 xml:space="preserve">SS – Sum of Squares; </w:t>
      </w:r>
      <w:proofErr w:type="spellStart"/>
      <w:r w:rsidR="00330977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df</w:t>
      </w:r>
      <w:proofErr w:type="spellEnd"/>
      <w:r w:rsidR="00330977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 xml:space="preserve"> – </w:t>
      </w:r>
      <w:r w:rsidR="00803143" w:rsidRPr="00927360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Degrees of freedom</w:t>
      </w:r>
      <w:r w:rsidR="00330977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; MS – Mean square</w:t>
      </w:r>
      <w:r w:rsidR="00991FC3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 xml:space="preserve">; </w:t>
      </w:r>
      <w:r w:rsidR="00803143" w:rsidRPr="00927360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F – F-statistic</w:t>
      </w:r>
      <w:r w:rsidR="0029238F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; DCC – Decomposition Condition Category; PM – Preservation Method.</w:t>
      </w:r>
    </w:p>
    <w:p w14:paraId="1C7E2DD4" w14:textId="77777777" w:rsidR="009F444B" w:rsidRDefault="009F444B" w:rsidP="00991FC3">
      <w:pPr>
        <w:spacing w:before="1" w:after="0"/>
        <w:ind w:left="187" w:right="208" w:firstLine="5"/>
        <w:jc w:val="both"/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</w:pPr>
    </w:p>
    <w:p w14:paraId="311355E6" w14:textId="77777777" w:rsidR="009F444B" w:rsidRDefault="009F444B" w:rsidP="00991FC3">
      <w:pPr>
        <w:spacing w:before="1" w:after="0"/>
        <w:ind w:left="187" w:right="208" w:firstLine="5"/>
        <w:jc w:val="both"/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</w:pPr>
    </w:p>
    <w:p w14:paraId="38C1924A" w14:textId="77777777" w:rsidR="00991FC3" w:rsidRDefault="00991FC3" w:rsidP="004925C1">
      <w:pPr>
        <w:spacing w:before="1" w:after="0"/>
        <w:ind w:right="208"/>
        <w:jc w:val="both"/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</w:pP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1874"/>
        <w:gridCol w:w="1346"/>
        <w:gridCol w:w="1243"/>
        <w:gridCol w:w="1347"/>
        <w:gridCol w:w="1347"/>
        <w:gridCol w:w="1347"/>
      </w:tblGrid>
      <w:tr w:rsidR="00991FC3" w:rsidRPr="004925C1" w14:paraId="194A29CE" w14:textId="77777777" w:rsidTr="002923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Align w:val="center"/>
          </w:tcPr>
          <w:p w14:paraId="3286453B" w14:textId="77777777" w:rsidR="00991FC3" w:rsidRPr="004925C1" w:rsidRDefault="00991FC3" w:rsidP="0029238F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1415" w:type="dxa"/>
            <w:vAlign w:val="center"/>
          </w:tcPr>
          <w:p w14:paraId="641AB30F" w14:textId="5C6454BC" w:rsidR="00991FC3" w:rsidRPr="004925C1" w:rsidRDefault="00991FC3" w:rsidP="0029238F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SS</w:t>
            </w:r>
          </w:p>
        </w:tc>
        <w:tc>
          <w:tcPr>
            <w:tcW w:w="1416" w:type="dxa"/>
            <w:vAlign w:val="center"/>
          </w:tcPr>
          <w:p w14:paraId="6F54435A" w14:textId="5A593EDB" w:rsidR="00991FC3" w:rsidRPr="004925C1" w:rsidRDefault="00991FC3" w:rsidP="0029238F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proofErr w:type="spellStart"/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df</w:t>
            </w:r>
            <w:proofErr w:type="spellEnd"/>
          </w:p>
        </w:tc>
        <w:tc>
          <w:tcPr>
            <w:tcW w:w="1416" w:type="dxa"/>
            <w:vAlign w:val="center"/>
          </w:tcPr>
          <w:p w14:paraId="0EA8CC09" w14:textId="5B5694E6" w:rsidR="00991FC3" w:rsidRPr="004925C1" w:rsidRDefault="00991FC3" w:rsidP="0029238F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MS</w:t>
            </w:r>
          </w:p>
        </w:tc>
        <w:tc>
          <w:tcPr>
            <w:tcW w:w="1416" w:type="dxa"/>
            <w:vAlign w:val="center"/>
          </w:tcPr>
          <w:p w14:paraId="7CA81DCD" w14:textId="239B32FE" w:rsidR="00991FC3" w:rsidRPr="004925C1" w:rsidRDefault="00991FC3" w:rsidP="0029238F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F</w:t>
            </w:r>
          </w:p>
        </w:tc>
        <w:tc>
          <w:tcPr>
            <w:tcW w:w="1416" w:type="dxa"/>
            <w:vAlign w:val="center"/>
          </w:tcPr>
          <w:p w14:paraId="588C4BF0" w14:textId="6DC73EC7" w:rsidR="00991FC3" w:rsidRPr="004925C1" w:rsidRDefault="00991FC3" w:rsidP="0029238F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p-value</w:t>
            </w:r>
          </w:p>
        </w:tc>
      </w:tr>
      <w:tr w:rsidR="00991FC3" w:rsidRPr="004925C1" w14:paraId="47860487" w14:textId="77777777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Align w:val="center"/>
          </w:tcPr>
          <w:p w14:paraId="4D3281BA" w14:textId="67A2E215" w:rsidR="00991FC3" w:rsidRPr="004925C1" w:rsidRDefault="009F444B" w:rsidP="0029238F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Intercept</w:t>
            </w:r>
          </w:p>
        </w:tc>
        <w:tc>
          <w:tcPr>
            <w:tcW w:w="1415" w:type="dxa"/>
            <w:vAlign w:val="center"/>
          </w:tcPr>
          <w:p w14:paraId="25A797C3" w14:textId="386AB004" w:rsidR="00991FC3" w:rsidRPr="004925C1" w:rsidRDefault="00963CC0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0.79859</w:t>
            </w:r>
          </w:p>
        </w:tc>
        <w:tc>
          <w:tcPr>
            <w:tcW w:w="1416" w:type="dxa"/>
            <w:vAlign w:val="center"/>
          </w:tcPr>
          <w:p w14:paraId="2975C97D" w14:textId="3665457B" w:rsidR="00991FC3" w:rsidRPr="004925C1" w:rsidRDefault="00202358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</w:t>
            </w:r>
          </w:p>
        </w:tc>
        <w:tc>
          <w:tcPr>
            <w:tcW w:w="1416" w:type="dxa"/>
            <w:vAlign w:val="center"/>
          </w:tcPr>
          <w:p w14:paraId="26BF9C59" w14:textId="754A8AA8" w:rsidR="00991FC3" w:rsidRPr="004925C1" w:rsidRDefault="00D822B1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0.7</w:t>
            </w:r>
            <w:r w:rsidR="00B821DD"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9859</w:t>
            </w:r>
          </w:p>
        </w:tc>
        <w:tc>
          <w:tcPr>
            <w:tcW w:w="1416" w:type="dxa"/>
            <w:vAlign w:val="center"/>
          </w:tcPr>
          <w:p w14:paraId="1FDDD74E" w14:textId="2E63FB47" w:rsidR="00991FC3" w:rsidRPr="004925C1" w:rsidRDefault="006E2693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785.0531</w:t>
            </w:r>
          </w:p>
        </w:tc>
        <w:tc>
          <w:tcPr>
            <w:tcW w:w="1416" w:type="dxa"/>
            <w:vAlign w:val="center"/>
          </w:tcPr>
          <w:p w14:paraId="1C997E11" w14:textId="09209D81" w:rsidR="00991FC3" w:rsidRPr="004925C1" w:rsidRDefault="006E2693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</w:t>
            </w:r>
            <w:r w:rsidR="00863A4D" w:rsidRPr="004925C1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00</w:t>
            </w:r>
          </w:p>
        </w:tc>
      </w:tr>
      <w:tr w:rsidR="00991FC3" w:rsidRPr="004925C1" w14:paraId="438E5B76" w14:textId="77777777" w:rsidTr="0029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Align w:val="center"/>
          </w:tcPr>
          <w:p w14:paraId="7B688B47" w14:textId="77C78128" w:rsidR="00991FC3" w:rsidRPr="004925C1" w:rsidRDefault="009F444B" w:rsidP="0029238F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DCC</w:t>
            </w:r>
          </w:p>
        </w:tc>
        <w:tc>
          <w:tcPr>
            <w:tcW w:w="1415" w:type="dxa"/>
            <w:vAlign w:val="center"/>
          </w:tcPr>
          <w:p w14:paraId="74B413A2" w14:textId="6161B338" w:rsidR="00991FC3" w:rsidRPr="004925C1" w:rsidRDefault="00963CC0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1250</w:t>
            </w:r>
          </w:p>
        </w:tc>
        <w:tc>
          <w:tcPr>
            <w:tcW w:w="1416" w:type="dxa"/>
            <w:vAlign w:val="center"/>
          </w:tcPr>
          <w:p w14:paraId="3B621CD2" w14:textId="662750C1" w:rsidR="00991FC3" w:rsidRPr="004925C1" w:rsidRDefault="00202358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4</w:t>
            </w:r>
          </w:p>
        </w:tc>
        <w:tc>
          <w:tcPr>
            <w:tcW w:w="1416" w:type="dxa"/>
            <w:vAlign w:val="center"/>
          </w:tcPr>
          <w:p w14:paraId="3DF87E94" w14:textId="4BE1BCEB" w:rsidR="00991FC3" w:rsidRPr="004925C1" w:rsidRDefault="00B821DD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0312</w:t>
            </w:r>
          </w:p>
        </w:tc>
        <w:tc>
          <w:tcPr>
            <w:tcW w:w="1416" w:type="dxa"/>
            <w:vAlign w:val="center"/>
          </w:tcPr>
          <w:p w14:paraId="011CC8E3" w14:textId="63C24312" w:rsidR="00991FC3" w:rsidRPr="004925C1" w:rsidRDefault="00863A4D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2272</w:t>
            </w:r>
          </w:p>
        </w:tc>
        <w:tc>
          <w:tcPr>
            <w:tcW w:w="1416" w:type="dxa"/>
            <w:vAlign w:val="center"/>
          </w:tcPr>
          <w:p w14:paraId="48536D21" w14:textId="0899DDF1" w:rsidR="00991FC3" w:rsidRPr="004925C1" w:rsidRDefault="00863A4D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922</w:t>
            </w:r>
            <w:r w:rsidR="00327FB3"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93</w:t>
            </w:r>
          </w:p>
        </w:tc>
      </w:tr>
      <w:tr w:rsidR="00991FC3" w:rsidRPr="004925C1" w14:paraId="1C7B471E" w14:textId="77777777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Align w:val="center"/>
          </w:tcPr>
          <w:p w14:paraId="4757A651" w14:textId="55C48291" w:rsidR="00991FC3" w:rsidRPr="004925C1" w:rsidRDefault="009F444B" w:rsidP="0029238F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PM</w:t>
            </w:r>
          </w:p>
        </w:tc>
        <w:tc>
          <w:tcPr>
            <w:tcW w:w="1415" w:type="dxa"/>
            <w:vAlign w:val="center"/>
          </w:tcPr>
          <w:p w14:paraId="08945336" w14:textId="3B4CA65E" w:rsidR="00991FC3" w:rsidRPr="004925C1" w:rsidRDefault="00483033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9615</w:t>
            </w:r>
          </w:p>
        </w:tc>
        <w:tc>
          <w:tcPr>
            <w:tcW w:w="1416" w:type="dxa"/>
            <w:vAlign w:val="center"/>
          </w:tcPr>
          <w:p w14:paraId="3D48F3AB" w14:textId="0D51EA7C" w:rsidR="00991FC3" w:rsidRPr="004925C1" w:rsidRDefault="00202358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</w:t>
            </w:r>
          </w:p>
        </w:tc>
        <w:tc>
          <w:tcPr>
            <w:tcW w:w="1416" w:type="dxa"/>
            <w:vAlign w:val="center"/>
          </w:tcPr>
          <w:p w14:paraId="32B8B1AD" w14:textId="64DF1158" w:rsidR="00991FC3" w:rsidRPr="004925C1" w:rsidRDefault="00B821DD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9615</w:t>
            </w:r>
          </w:p>
        </w:tc>
        <w:tc>
          <w:tcPr>
            <w:tcW w:w="1416" w:type="dxa"/>
            <w:vAlign w:val="center"/>
          </w:tcPr>
          <w:p w14:paraId="7285096B" w14:textId="01C6BDCA" w:rsidR="00991FC3" w:rsidRPr="004925C1" w:rsidRDefault="00327FB3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6.9904</w:t>
            </w:r>
          </w:p>
        </w:tc>
        <w:tc>
          <w:tcPr>
            <w:tcW w:w="1416" w:type="dxa"/>
            <w:vAlign w:val="center"/>
          </w:tcPr>
          <w:p w14:paraId="74C74A53" w14:textId="5DAC7ECC" w:rsidR="00991FC3" w:rsidRPr="004925C1" w:rsidRDefault="00327FB3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10566</w:t>
            </w:r>
          </w:p>
        </w:tc>
      </w:tr>
      <w:tr w:rsidR="00991FC3" w:rsidRPr="004925C1" w14:paraId="7EDD718E" w14:textId="77777777" w:rsidTr="0029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Align w:val="center"/>
          </w:tcPr>
          <w:p w14:paraId="40641234" w14:textId="793865F4" w:rsidR="00991FC3" w:rsidRPr="004925C1" w:rsidRDefault="009F444B" w:rsidP="0029238F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Matrix</w:t>
            </w:r>
          </w:p>
        </w:tc>
        <w:tc>
          <w:tcPr>
            <w:tcW w:w="1415" w:type="dxa"/>
            <w:vAlign w:val="center"/>
          </w:tcPr>
          <w:p w14:paraId="5A1B3998" w14:textId="2CF9CCC3" w:rsidR="00991FC3" w:rsidRPr="004925C1" w:rsidRDefault="00483033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3214</w:t>
            </w:r>
          </w:p>
        </w:tc>
        <w:tc>
          <w:tcPr>
            <w:tcW w:w="1416" w:type="dxa"/>
            <w:vAlign w:val="center"/>
          </w:tcPr>
          <w:p w14:paraId="617D5ADA" w14:textId="1A9D5FE1" w:rsidR="00991FC3" w:rsidRPr="004925C1" w:rsidRDefault="00202358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</w:t>
            </w:r>
          </w:p>
        </w:tc>
        <w:tc>
          <w:tcPr>
            <w:tcW w:w="1416" w:type="dxa"/>
            <w:vAlign w:val="center"/>
          </w:tcPr>
          <w:p w14:paraId="211346D9" w14:textId="469391A2" w:rsidR="00991FC3" w:rsidRPr="004925C1" w:rsidRDefault="00B821DD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1607</w:t>
            </w:r>
          </w:p>
        </w:tc>
        <w:tc>
          <w:tcPr>
            <w:tcW w:w="1416" w:type="dxa"/>
            <w:vAlign w:val="center"/>
          </w:tcPr>
          <w:p w14:paraId="7B91AAA6" w14:textId="2D570698" w:rsidR="00991FC3" w:rsidRPr="004925C1" w:rsidRDefault="00327FB3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.1684</w:t>
            </w:r>
          </w:p>
        </w:tc>
        <w:tc>
          <w:tcPr>
            <w:tcW w:w="1416" w:type="dxa"/>
            <w:vAlign w:val="center"/>
          </w:tcPr>
          <w:p w14:paraId="1E4CAEDF" w14:textId="0B620946" w:rsidR="00991FC3" w:rsidRPr="004925C1" w:rsidRDefault="00327FB3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318206</w:t>
            </w:r>
          </w:p>
        </w:tc>
      </w:tr>
      <w:tr w:rsidR="00991FC3" w:rsidRPr="004925C1" w14:paraId="166CC4D4" w14:textId="77777777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Align w:val="center"/>
          </w:tcPr>
          <w:p w14:paraId="105A5EE8" w14:textId="109DADE9" w:rsidR="00991FC3" w:rsidRPr="004925C1" w:rsidRDefault="009F444B" w:rsidP="0029238F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DCC*PM</w:t>
            </w:r>
          </w:p>
        </w:tc>
        <w:tc>
          <w:tcPr>
            <w:tcW w:w="1415" w:type="dxa"/>
            <w:vAlign w:val="center"/>
          </w:tcPr>
          <w:p w14:paraId="75F7A998" w14:textId="55B665A1" w:rsidR="00991FC3" w:rsidRPr="004925C1" w:rsidRDefault="00483033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12842</w:t>
            </w:r>
          </w:p>
        </w:tc>
        <w:tc>
          <w:tcPr>
            <w:tcW w:w="1416" w:type="dxa"/>
            <w:vAlign w:val="center"/>
          </w:tcPr>
          <w:p w14:paraId="393218B7" w14:textId="2274037F" w:rsidR="00991FC3" w:rsidRPr="004925C1" w:rsidRDefault="00202358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4</w:t>
            </w:r>
          </w:p>
        </w:tc>
        <w:tc>
          <w:tcPr>
            <w:tcW w:w="1416" w:type="dxa"/>
            <w:vAlign w:val="center"/>
          </w:tcPr>
          <w:p w14:paraId="51EAFEEB" w14:textId="027CD49E" w:rsidR="00991FC3" w:rsidRPr="004925C1" w:rsidRDefault="007E0F01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3211</w:t>
            </w:r>
          </w:p>
        </w:tc>
        <w:tc>
          <w:tcPr>
            <w:tcW w:w="1416" w:type="dxa"/>
            <w:vAlign w:val="center"/>
          </w:tcPr>
          <w:p w14:paraId="3F42606D" w14:textId="38CE05E5" w:rsidR="00991FC3" w:rsidRPr="004925C1" w:rsidRDefault="00CC7713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.3341</w:t>
            </w:r>
          </w:p>
        </w:tc>
        <w:tc>
          <w:tcPr>
            <w:tcW w:w="1416" w:type="dxa"/>
            <w:vAlign w:val="center"/>
          </w:tcPr>
          <w:p w14:paraId="707A1461" w14:textId="27DEA170" w:rsidR="00991FC3" w:rsidRPr="004925C1" w:rsidRDefault="00CC7713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66443</w:t>
            </w:r>
          </w:p>
        </w:tc>
      </w:tr>
      <w:tr w:rsidR="00991FC3" w:rsidRPr="004925C1" w14:paraId="5DB83884" w14:textId="77777777" w:rsidTr="0029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Align w:val="center"/>
          </w:tcPr>
          <w:p w14:paraId="65C7A898" w14:textId="42EF0ED9" w:rsidR="00991FC3" w:rsidRPr="004925C1" w:rsidRDefault="009F444B" w:rsidP="0029238F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DCC*Matrix</w:t>
            </w:r>
          </w:p>
        </w:tc>
        <w:tc>
          <w:tcPr>
            <w:tcW w:w="1415" w:type="dxa"/>
            <w:vAlign w:val="center"/>
          </w:tcPr>
          <w:p w14:paraId="379BB62C" w14:textId="68B329C0" w:rsidR="00991FC3" w:rsidRPr="004925C1" w:rsidRDefault="00483033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11362</w:t>
            </w:r>
          </w:p>
        </w:tc>
        <w:tc>
          <w:tcPr>
            <w:tcW w:w="1416" w:type="dxa"/>
            <w:vAlign w:val="center"/>
          </w:tcPr>
          <w:p w14:paraId="6BA87F7D" w14:textId="57B6E0EC" w:rsidR="00991FC3" w:rsidRPr="004925C1" w:rsidRDefault="00202358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8</w:t>
            </w:r>
          </w:p>
        </w:tc>
        <w:tc>
          <w:tcPr>
            <w:tcW w:w="1416" w:type="dxa"/>
            <w:vAlign w:val="center"/>
          </w:tcPr>
          <w:p w14:paraId="3A2FBF85" w14:textId="4E8FEE6F" w:rsidR="00991FC3" w:rsidRPr="004925C1" w:rsidRDefault="007E0F01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1420</w:t>
            </w:r>
          </w:p>
        </w:tc>
        <w:tc>
          <w:tcPr>
            <w:tcW w:w="1416" w:type="dxa"/>
            <w:vAlign w:val="center"/>
          </w:tcPr>
          <w:p w14:paraId="54D31460" w14:textId="3540BA65" w:rsidR="00991FC3" w:rsidRPr="004925C1" w:rsidRDefault="00CC7713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.0325</w:t>
            </w:r>
          </w:p>
        </w:tc>
        <w:tc>
          <w:tcPr>
            <w:tcW w:w="1416" w:type="dxa"/>
            <w:vAlign w:val="center"/>
          </w:tcPr>
          <w:p w14:paraId="40C19685" w14:textId="31B3BF76" w:rsidR="00991FC3" w:rsidRPr="004925C1" w:rsidRDefault="00CC7713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422</w:t>
            </w:r>
            <w:r w:rsidR="004C33EE"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821</w:t>
            </w:r>
          </w:p>
        </w:tc>
      </w:tr>
      <w:tr w:rsidR="00991FC3" w:rsidRPr="004925C1" w14:paraId="0D302E0E" w14:textId="77777777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Align w:val="center"/>
          </w:tcPr>
          <w:p w14:paraId="7F5D15BD" w14:textId="33D3432D" w:rsidR="00991FC3" w:rsidRPr="004925C1" w:rsidRDefault="009F444B" w:rsidP="0029238F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PM*Matrix</w:t>
            </w:r>
          </w:p>
        </w:tc>
        <w:tc>
          <w:tcPr>
            <w:tcW w:w="1415" w:type="dxa"/>
            <w:vAlign w:val="center"/>
          </w:tcPr>
          <w:p w14:paraId="3117E22E" w14:textId="57ABE956" w:rsidR="00991FC3" w:rsidRPr="004925C1" w:rsidRDefault="003B487B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7235</w:t>
            </w:r>
          </w:p>
        </w:tc>
        <w:tc>
          <w:tcPr>
            <w:tcW w:w="1416" w:type="dxa"/>
            <w:vAlign w:val="center"/>
          </w:tcPr>
          <w:p w14:paraId="7C4CD58D" w14:textId="1DDFAA02" w:rsidR="00991FC3" w:rsidRPr="004925C1" w:rsidRDefault="00202358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</w:t>
            </w:r>
          </w:p>
        </w:tc>
        <w:tc>
          <w:tcPr>
            <w:tcW w:w="1416" w:type="dxa"/>
            <w:vAlign w:val="center"/>
          </w:tcPr>
          <w:p w14:paraId="2AA97012" w14:textId="3CCD231D" w:rsidR="00991FC3" w:rsidRPr="004925C1" w:rsidRDefault="007E0F01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3618</w:t>
            </w:r>
          </w:p>
        </w:tc>
        <w:tc>
          <w:tcPr>
            <w:tcW w:w="1416" w:type="dxa"/>
            <w:vAlign w:val="center"/>
          </w:tcPr>
          <w:p w14:paraId="413D20F4" w14:textId="13E2BDE2" w:rsidR="00991FC3" w:rsidRPr="004925C1" w:rsidRDefault="004C33EE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.6299</w:t>
            </w:r>
          </w:p>
        </w:tc>
        <w:tc>
          <w:tcPr>
            <w:tcW w:w="1416" w:type="dxa"/>
            <w:vAlign w:val="center"/>
          </w:tcPr>
          <w:p w14:paraId="6126163E" w14:textId="2BF9F16A" w:rsidR="00991FC3" w:rsidRPr="004925C1" w:rsidRDefault="004C33EE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80817</w:t>
            </w:r>
          </w:p>
        </w:tc>
      </w:tr>
      <w:tr w:rsidR="00991FC3" w:rsidRPr="004925C1" w14:paraId="1A8B120B" w14:textId="77777777" w:rsidTr="0029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Align w:val="center"/>
          </w:tcPr>
          <w:p w14:paraId="0C638749" w14:textId="0A0B1E4F" w:rsidR="00991FC3" w:rsidRPr="004925C1" w:rsidRDefault="00D408F1" w:rsidP="0029238F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DCC*PM*Matrix</w:t>
            </w:r>
          </w:p>
        </w:tc>
        <w:tc>
          <w:tcPr>
            <w:tcW w:w="1415" w:type="dxa"/>
            <w:vAlign w:val="center"/>
          </w:tcPr>
          <w:p w14:paraId="6149B7D6" w14:textId="246CDA5F" w:rsidR="00991FC3" w:rsidRPr="004925C1" w:rsidRDefault="003B487B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26252</w:t>
            </w:r>
          </w:p>
        </w:tc>
        <w:tc>
          <w:tcPr>
            <w:tcW w:w="1416" w:type="dxa"/>
            <w:vAlign w:val="center"/>
          </w:tcPr>
          <w:p w14:paraId="641E6F0C" w14:textId="2889D443" w:rsidR="00991FC3" w:rsidRPr="004925C1" w:rsidRDefault="00202358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8</w:t>
            </w:r>
          </w:p>
        </w:tc>
        <w:tc>
          <w:tcPr>
            <w:tcW w:w="1416" w:type="dxa"/>
            <w:vAlign w:val="center"/>
          </w:tcPr>
          <w:p w14:paraId="7E97052F" w14:textId="41E21D42" w:rsidR="00991FC3" w:rsidRPr="004925C1" w:rsidRDefault="00892D01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3282</w:t>
            </w:r>
          </w:p>
        </w:tc>
        <w:tc>
          <w:tcPr>
            <w:tcW w:w="1416" w:type="dxa"/>
            <w:vAlign w:val="center"/>
          </w:tcPr>
          <w:p w14:paraId="02AED683" w14:textId="45195BA5" w:rsidR="00991FC3" w:rsidRPr="004925C1" w:rsidRDefault="004C33EE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.3857</w:t>
            </w:r>
          </w:p>
        </w:tc>
        <w:tc>
          <w:tcPr>
            <w:tcW w:w="1416" w:type="dxa"/>
            <w:vAlign w:val="center"/>
          </w:tcPr>
          <w:p w14:paraId="08680B6D" w14:textId="36A82245" w:rsidR="00991FC3" w:rsidRPr="004925C1" w:rsidRDefault="004C33EE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27176</w:t>
            </w:r>
          </w:p>
        </w:tc>
      </w:tr>
      <w:tr w:rsidR="00991FC3" w:rsidRPr="004925C1" w14:paraId="7957962E" w14:textId="77777777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Align w:val="center"/>
          </w:tcPr>
          <w:p w14:paraId="643FF85E" w14:textId="54B206E8" w:rsidR="00991FC3" w:rsidRPr="004925C1" w:rsidRDefault="00D408F1" w:rsidP="0029238F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Error</w:t>
            </w:r>
          </w:p>
        </w:tc>
        <w:tc>
          <w:tcPr>
            <w:tcW w:w="1415" w:type="dxa"/>
            <w:vAlign w:val="center"/>
          </w:tcPr>
          <w:p w14:paraId="05280A94" w14:textId="3426A4B1" w:rsidR="00991FC3" w:rsidRPr="004925C1" w:rsidRDefault="003B487B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78405</w:t>
            </w:r>
          </w:p>
        </w:tc>
        <w:tc>
          <w:tcPr>
            <w:tcW w:w="1416" w:type="dxa"/>
            <w:vAlign w:val="center"/>
          </w:tcPr>
          <w:p w14:paraId="6C2A7228" w14:textId="17741B5B" w:rsidR="00991FC3" w:rsidRPr="004925C1" w:rsidRDefault="00202358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57</w:t>
            </w:r>
          </w:p>
        </w:tc>
        <w:tc>
          <w:tcPr>
            <w:tcW w:w="1416" w:type="dxa"/>
            <w:vAlign w:val="center"/>
          </w:tcPr>
          <w:p w14:paraId="336A50AF" w14:textId="313F6211" w:rsidR="00991FC3" w:rsidRPr="004925C1" w:rsidRDefault="00892D01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1376</w:t>
            </w:r>
          </w:p>
        </w:tc>
        <w:tc>
          <w:tcPr>
            <w:tcW w:w="1416" w:type="dxa"/>
            <w:vAlign w:val="center"/>
          </w:tcPr>
          <w:p w14:paraId="10A60F7C" w14:textId="77777777" w:rsidR="00991FC3" w:rsidRPr="004925C1" w:rsidRDefault="00991FC3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1416" w:type="dxa"/>
            <w:vAlign w:val="center"/>
          </w:tcPr>
          <w:p w14:paraId="4DACCD94" w14:textId="77777777" w:rsidR="00991FC3" w:rsidRPr="004925C1" w:rsidRDefault="00991FC3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</w:tr>
      <w:tr w:rsidR="00991FC3" w:rsidRPr="004925C1" w14:paraId="60F018F9" w14:textId="77777777" w:rsidTr="0029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Align w:val="center"/>
          </w:tcPr>
          <w:p w14:paraId="302966BC" w14:textId="772B9A3B" w:rsidR="00991FC3" w:rsidRPr="004925C1" w:rsidRDefault="00D408F1" w:rsidP="0029238F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R1</w:t>
            </w:r>
          </w:p>
        </w:tc>
        <w:tc>
          <w:tcPr>
            <w:tcW w:w="1415" w:type="dxa"/>
            <w:vAlign w:val="center"/>
          </w:tcPr>
          <w:p w14:paraId="3F571616" w14:textId="305A0358" w:rsidR="00991FC3" w:rsidRPr="004925C1" w:rsidRDefault="003B487B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0419</w:t>
            </w:r>
          </w:p>
        </w:tc>
        <w:tc>
          <w:tcPr>
            <w:tcW w:w="1416" w:type="dxa"/>
            <w:vAlign w:val="center"/>
          </w:tcPr>
          <w:p w14:paraId="0AF71107" w14:textId="25684E54" w:rsidR="00991FC3" w:rsidRPr="004925C1" w:rsidRDefault="00D822B1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</w:t>
            </w:r>
          </w:p>
        </w:tc>
        <w:tc>
          <w:tcPr>
            <w:tcW w:w="1416" w:type="dxa"/>
            <w:vAlign w:val="center"/>
          </w:tcPr>
          <w:p w14:paraId="4354F483" w14:textId="7E93B177" w:rsidR="00991FC3" w:rsidRPr="004925C1" w:rsidRDefault="00892D01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0419</w:t>
            </w:r>
          </w:p>
        </w:tc>
        <w:tc>
          <w:tcPr>
            <w:tcW w:w="1416" w:type="dxa"/>
            <w:vAlign w:val="center"/>
          </w:tcPr>
          <w:p w14:paraId="2D351D8F" w14:textId="4BDE7402" w:rsidR="00991FC3" w:rsidRPr="004925C1" w:rsidRDefault="00A41B3C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4861</w:t>
            </w:r>
          </w:p>
        </w:tc>
        <w:tc>
          <w:tcPr>
            <w:tcW w:w="1416" w:type="dxa"/>
            <w:vAlign w:val="center"/>
          </w:tcPr>
          <w:p w14:paraId="69BBB3DD" w14:textId="470606A9" w:rsidR="00991FC3" w:rsidRPr="004925C1" w:rsidRDefault="00A41B3C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488498</w:t>
            </w:r>
          </w:p>
        </w:tc>
      </w:tr>
      <w:tr w:rsidR="00991FC3" w:rsidRPr="004925C1" w14:paraId="357B0581" w14:textId="77777777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Align w:val="center"/>
          </w:tcPr>
          <w:p w14:paraId="75FAF3AD" w14:textId="5CDB8143" w:rsidR="00991FC3" w:rsidRPr="004925C1" w:rsidRDefault="00D408F1" w:rsidP="0029238F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R1*DCC</w:t>
            </w:r>
          </w:p>
        </w:tc>
        <w:tc>
          <w:tcPr>
            <w:tcW w:w="1415" w:type="dxa"/>
            <w:vAlign w:val="center"/>
          </w:tcPr>
          <w:p w14:paraId="37633147" w14:textId="54C27E53" w:rsidR="00991FC3" w:rsidRPr="004925C1" w:rsidRDefault="00BC263F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3094</w:t>
            </w:r>
          </w:p>
        </w:tc>
        <w:tc>
          <w:tcPr>
            <w:tcW w:w="1416" w:type="dxa"/>
            <w:vAlign w:val="center"/>
          </w:tcPr>
          <w:p w14:paraId="73664D2D" w14:textId="2D91C4EF" w:rsidR="00991FC3" w:rsidRPr="004925C1" w:rsidRDefault="00D822B1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4</w:t>
            </w:r>
          </w:p>
        </w:tc>
        <w:tc>
          <w:tcPr>
            <w:tcW w:w="1416" w:type="dxa"/>
            <w:vAlign w:val="center"/>
          </w:tcPr>
          <w:p w14:paraId="36ABB621" w14:textId="0035F375" w:rsidR="00991FC3" w:rsidRPr="004925C1" w:rsidRDefault="00892D01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0773</w:t>
            </w:r>
          </w:p>
        </w:tc>
        <w:tc>
          <w:tcPr>
            <w:tcW w:w="1416" w:type="dxa"/>
            <w:vAlign w:val="center"/>
          </w:tcPr>
          <w:p w14:paraId="7476D059" w14:textId="5F6DE77F" w:rsidR="00991FC3" w:rsidRPr="004925C1" w:rsidRDefault="00A41B3C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8964</w:t>
            </w:r>
          </w:p>
        </w:tc>
        <w:tc>
          <w:tcPr>
            <w:tcW w:w="1416" w:type="dxa"/>
            <w:vAlign w:val="center"/>
          </w:tcPr>
          <w:p w14:paraId="0D23E7A9" w14:textId="2911EE62" w:rsidR="00991FC3" w:rsidRPr="004925C1" w:rsidRDefault="00A41B3C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472220</w:t>
            </w:r>
          </w:p>
        </w:tc>
      </w:tr>
      <w:tr w:rsidR="00991FC3" w:rsidRPr="004925C1" w14:paraId="2634CF8E" w14:textId="77777777" w:rsidTr="0029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Align w:val="center"/>
          </w:tcPr>
          <w:p w14:paraId="4B8EE7CD" w14:textId="0116E8EC" w:rsidR="00991FC3" w:rsidRPr="004925C1" w:rsidRDefault="00D408F1" w:rsidP="0029238F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R1*PM</w:t>
            </w:r>
          </w:p>
        </w:tc>
        <w:tc>
          <w:tcPr>
            <w:tcW w:w="1415" w:type="dxa"/>
            <w:vAlign w:val="center"/>
          </w:tcPr>
          <w:p w14:paraId="445F7751" w14:textId="035EC982" w:rsidR="00991FC3" w:rsidRPr="004925C1" w:rsidRDefault="00BC263F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7759</w:t>
            </w:r>
          </w:p>
        </w:tc>
        <w:tc>
          <w:tcPr>
            <w:tcW w:w="1416" w:type="dxa"/>
            <w:vAlign w:val="center"/>
          </w:tcPr>
          <w:p w14:paraId="1D714215" w14:textId="4C3CC530" w:rsidR="00991FC3" w:rsidRPr="004925C1" w:rsidRDefault="00D822B1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</w:t>
            </w:r>
          </w:p>
        </w:tc>
        <w:tc>
          <w:tcPr>
            <w:tcW w:w="1416" w:type="dxa"/>
            <w:vAlign w:val="center"/>
          </w:tcPr>
          <w:p w14:paraId="1D00E970" w14:textId="54B200F0" w:rsidR="00991FC3" w:rsidRPr="004925C1" w:rsidRDefault="003D51EB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7759</w:t>
            </w:r>
          </w:p>
        </w:tc>
        <w:tc>
          <w:tcPr>
            <w:tcW w:w="1416" w:type="dxa"/>
            <w:vAlign w:val="center"/>
          </w:tcPr>
          <w:p w14:paraId="47081DF1" w14:textId="21FFB33C" w:rsidR="00991FC3" w:rsidRPr="004925C1" w:rsidRDefault="00596B08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8.9912</w:t>
            </w:r>
          </w:p>
        </w:tc>
        <w:tc>
          <w:tcPr>
            <w:tcW w:w="1416" w:type="dxa"/>
            <w:vAlign w:val="center"/>
          </w:tcPr>
          <w:p w14:paraId="1D717F7E" w14:textId="55791978" w:rsidR="00991FC3" w:rsidRPr="004925C1" w:rsidRDefault="00596B08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4016</w:t>
            </w:r>
          </w:p>
        </w:tc>
      </w:tr>
      <w:tr w:rsidR="00991FC3" w:rsidRPr="004925C1" w14:paraId="54766DF1" w14:textId="77777777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Align w:val="center"/>
          </w:tcPr>
          <w:p w14:paraId="530B38B3" w14:textId="58C90AA8" w:rsidR="00991FC3" w:rsidRPr="004925C1" w:rsidRDefault="00B76738" w:rsidP="0029238F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R1*Matrix</w:t>
            </w:r>
          </w:p>
        </w:tc>
        <w:tc>
          <w:tcPr>
            <w:tcW w:w="1415" w:type="dxa"/>
            <w:vAlign w:val="center"/>
          </w:tcPr>
          <w:p w14:paraId="708B1B1E" w14:textId="0C329BAF" w:rsidR="00991FC3" w:rsidRPr="004925C1" w:rsidRDefault="00BC263F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02</w:t>
            </w:r>
            <w:r w:rsidR="00EE305B"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9</w:t>
            </w:r>
          </w:p>
        </w:tc>
        <w:tc>
          <w:tcPr>
            <w:tcW w:w="1416" w:type="dxa"/>
            <w:vAlign w:val="center"/>
          </w:tcPr>
          <w:p w14:paraId="239C43EA" w14:textId="52659D66" w:rsidR="00991FC3" w:rsidRPr="004925C1" w:rsidRDefault="00D822B1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</w:t>
            </w:r>
          </w:p>
        </w:tc>
        <w:tc>
          <w:tcPr>
            <w:tcW w:w="1416" w:type="dxa"/>
            <w:vAlign w:val="center"/>
          </w:tcPr>
          <w:p w14:paraId="3CE61EC8" w14:textId="2D4FE8E2" w:rsidR="00991FC3" w:rsidRPr="004925C1" w:rsidRDefault="003D51EB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0115</w:t>
            </w:r>
          </w:p>
        </w:tc>
        <w:tc>
          <w:tcPr>
            <w:tcW w:w="1416" w:type="dxa"/>
            <w:vAlign w:val="center"/>
          </w:tcPr>
          <w:p w14:paraId="6337B007" w14:textId="68A91649" w:rsidR="00991FC3" w:rsidRPr="004925C1" w:rsidRDefault="00596B08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1328</w:t>
            </w:r>
          </w:p>
        </w:tc>
        <w:tc>
          <w:tcPr>
            <w:tcW w:w="1416" w:type="dxa"/>
            <w:vAlign w:val="center"/>
          </w:tcPr>
          <w:p w14:paraId="6A68E06C" w14:textId="5BAA6E9C" w:rsidR="00991FC3" w:rsidRPr="004925C1" w:rsidRDefault="00596B08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8</w:t>
            </w:r>
            <w:r w:rsidR="00264BD8"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75907</w:t>
            </w:r>
          </w:p>
        </w:tc>
      </w:tr>
      <w:tr w:rsidR="00991FC3" w:rsidRPr="004925C1" w14:paraId="758E90F7" w14:textId="77777777" w:rsidTr="0029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Align w:val="center"/>
          </w:tcPr>
          <w:p w14:paraId="5E64A72B" w14:textId="21DB0504" w:rsidR="00B76738" w:rsidRPr="004925C1" w:rsidRDefault="00B76738" w:rsidP="0029238F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R1*DCC*PM</w:t>
            </w:r>
          </w:p>
        </w:tc>
        <w:tc>
          <w:tcPr>
            <w:tcW w:w="1415" w:type="dxa"/>
            <w:vAlign w:val="center"/>
          </w:tcPr>
          <w:p w14:paraId="566DF6AF" w14:textId="372F2C67" w:rsidR="00991FC3" w:rsidRPr="004925C1" w:rsidRDefault="00EE305B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19799</w:t>
            </w:r>
          </w:p>
        </w:tc>
        <w:tc>
          <w:tcPr>
            <w:tcW w:w="1416" w:type="dxa"/>
            <w:vAlign w:val="center"/>
          </w:tcPr>
          <w:p w14:paraId="539D7E26" w14:textId="1F543F87" w:rsidR="00991FC3" w:rsidRPr="004925C1" w:rsidRDefault="00D822B1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4</w:t>
            </w:r>
          </w:p>
        </w:tc>
        <w:tc>
          <w:tcPr>
            <w:tcW w:w="1416" w:type="dxa"/>
            <w:vAlign w:val="center"/>
          </w:tcPr>
          <w:p w14:paraId="5BFD6B31" w14:textId="12491813" w:rsidR="00991FC3" w:rsidRPr="004925C1" w:rsidRDefault="003D51EB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4950</w:t>
            </w:r>
          </w:p>
        </w:tc>
        <w:tc>
          <w:tcPr>
            <w:tcW w:w="1416" w:type="dxa"/>
            <w:vAlign w:val="center"/>
          </w:tcPr>
          <w:p w14:paraId="24062C84" w14:textId="2E18686D" w:rsidR="00991FC3" w:rsidRPr="004925C1" w:rsidRDefault="00264BD8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5.7360</w:t>
            </w:r>
          </w:p>
        </w:tc>
        <w:tc>
          <w:tcPr>
            <w:tcW w:w="1416" w:type="dxa"/>
            <w:vAlign w:val="center"/>
          </w:tcPr>
          <w:p w14:paraId="1BE68525" w14:textId="01354290" w:rsidR="00991FC3" w:rsidRPr="004925C1" w:rsidRDefault="00264BD8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597</w:t>
            </w:r>
          </w:p>
        </w:tc>
      </w:tr>
      <w:tr w:rsidR="00991FC3" w:rsidRPr="004925C1" w14:paraId="3707CCFA" w14:textId="77777777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Align w:val="center"/>
          </w:tcPr>
          <w:p w14:paraId="795C3A3B" w14:textId="5BA71E22" w:rsidR="00991FC3" w:rsidRPr="004925C1" w:rsidRDefault="00B76738" w:rsidP="0029238F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R1</w:t>
            </w:r>
            <w:r w:rsidR="009B64BB"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*DCC*Matrix</w:t>
            </w:r>
          </w:p>
        </w:tc>
        <w:tc>
          <w:tcPr>
            <w:tcW w:w="1415" w:type="dxa"/>
            <w:vAlign w:val="center"/>
          </w:tcPr>
          <w:p w14:paraId="6232D5DA" w14:textId="1D69E70F" w:rsidR="00991FC3" w:rsidRPr="004925C1" w:rsidRDefault="00EE305B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28876</w:t>
            </w:r>
          </w:p>
        </w:tc>
        <w:tc>
          <w:tcPr>
            <w:tcW w:w="1416" w:type="dxa"/>
            <w:vAlign w:val="center"/>
          </w:tcPr>
          <w:p w14:paraId="5343061A" w14:textId="7E15DFFA" w:rsidR="00991FC3" w:rsidRPr="004925C1" w:rsidRDefault="00D822B1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8</w:t>
            </w:r>
          </w:p>
        </w:tc>
        <w:tc>
          <w:tcPr>
            <w:tcW w:w="1416" w:type="dxa"/>
            <w:vAlign w:val="center"/>
          </w:tcPr>
          <w:p w14:paraId="4D4E0197" w14:textId="19E77583" w:rsidR="00991FC3" w:rsidRPr="004925C1" w:rsidRDefault="00DE7BCF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3610</w:t>
            </w:r>
          </w:p>
        </w:tc>
        <w:tc>
          <w:tcPr>
            <w:tcW w:w="1416" w:type="dxa"/>
            <w:vAlign w:val="center"/>
          </w:tcPr>
          <w:p w14:paraId="449FD825" w14:textId="022510D7" w:rsidR="00991FC3" w:rsidRPr="004925C1" w:rsidRDefault="00264BD8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4.1829</w:t>
            </w:r>
          </w:p>
        </w:tc>
        <w:tc>
          <w:tcPr>
            <w:tcW w:w="1416" w:type="dxa"/>
            <w:vAlign w:val="center"/>
          </w:tcPr>
          <w:p w14:paraId="4333D88F" w14:textId="32F448A8" w:rsidR="00991FC3" w:rsidRPr="004925C1" w:rsidRDefault="00264BD8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5</w:t>
            </w:r>
            <w:r w:rsidR="00210BFA" w:rsidRPr="004925C1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48</w:t>
            </w:r>
          </w:p>
        </w:tc>
      </w:tr>
      <w:tr w:rsidR="00991FC3" w:rsidRPr="004925C1" w14:paraId="1B892185" w14:textId="77777777" w:rsidTr="0029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Align w:val="center"/>
          </w:tcPr>
          <w:p w14:paraId="414F634B" w14:textId="36E5F1DF" w:rsidR="00991FC3" w:rsidRPr="004925C1" w:rsidRDefault="009B64BB" w:rsidP="0029238F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R1*PM*Matrix</w:t>
            </w:r>
          </w:p>
        </w:tc>
        <w:tc>
          <w:tcPr>
            <w:tcW w:w="1415" w:type="dxa"/>
            <w:vAlign w:val="center"/>
          </w:tcPr>
          <w:p w14:paraId="1DA1113C" w14:textId="31847B74" w:rsidR="00991FC3" w:rsidRPr="004925C1" w:rsidRDefault="00EE305B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11118</w:t>
            </w:r>
          </w:p>
        </w:tc>
        <w:tc>
          <w:tcPr>
            <w:tcW w:w="1416" w:type="dxa"/>
            <w:vAlign w:val="center"/>
          </w:tcPr>
          <w:p w14:paraId="471EEE3B" w14:textId="283E7408" w:rsidR="00991FC3" w:rsidRPr="004925C1" w:rsidRDefault="00D822B1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</w:t>
            </w:r>
          </w:p>
        </w:tc>
        <w:tc>
          <w:tcPr>
            <w:tcW w:w="1416" w:type="dxa"/>
            <w:vAlign w:val="center"/>
          </w:tcPr>
          <w:p w14:paraId="08A6398F" w14:textId="55274D30" w:rsidR="00991FC3" w:rsidRPr="004925C1" w:rsidRDefault="00DE7BCF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</w:t>
            </w:r>
            <w:r w:rsidR="006E2693"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5559</w:t>
            </w:r>
          </w:p>
        </w:tc>
        <w:tc>
          <w:tcPr>
            <w:tcW w:w="1416" w:type="dxa"/>
            <w:vAlign w:val="center"/>
          </w:tcPr>
          <w:p w14:paraId="6BFADA8B" w14:textId="19A589A3" w:rsidR="00991FC3" w:rsidRPr="004925C1" w:rsidRDefault="00210BFA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6.4420</w:t>
            </w:r>
          </w:p>
        </w:tc>
        <w:tc>
          <w:tcPr>
            <w:tcW w:w="1416" w:type="dxa"/>
            <w:vAlign w:val="center"/>
          </w:tcPr>
          <w:p w14:paraId="119EFE29" w14:textId="7A0EEFE5" w:rsidR="00991FC3" w:rsidRPr="004925C1" w:rsidRDefault="00210BFA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3004</w:t>
            </w:r>
          </w:p>
        </w:tc>
      </w:tr>
      <w:tr w:rsidR="00991FC3" w:rsidRPr="004925C1" w14:paraId="2A423257" w14:textId="77777777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Align w:val="center"/>
          </w:tcPr>
          <w:p w14:paraId="76D7AEC0" w14:textId="23B3AF08" w:rsidR="00991FC3" w:rsidRPr="004925C1" w:rsidRDefault="009B64BB" w:rsidP="0029238F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R1*DCC*PM*Matrix</w:t>
            </w:r>
          </w:p>
        </w:tc>
        <w:tc>
          <w:tcPr>
            <w:tcW w:w="1415" w:type="dxa"/>
            <w:vAlign w:val="center"/>
          </w:tcPr>
          <w:p w14:paraId="4B57E7DF" w14:textId="45874070" w:rsidR="00991FC3" w:rsidRPr="004925C1" w:rsidRDefault="00EE305B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32970</w:t>
            </w:r>
          </w:p>
        </w:tc>
        <w:tc>
          <w:tcPr>
            <w:tcW w:w="1416" w:type="dxa"/>
            <w:vAlign w:val="center"/>
          </w:tcPr>
          <w:p w14:paraId="0667340D" w14:textId="7EF61445" w:rsidR="00991FC3" w:rsidRPr="004925C1" w:rsidRDefault="00D822B1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8</w:t>
            </w:r>
          </w:p>
        </w:tc>
        <w:tc>
          <w:tcPr>
            <w:tcW w:w="1416" w:type="dxa"/>
            <w:vAlign w:val="center"/>
          </w:tcPr>
          <w:p w14:paraId="404488A0" w14:textId="58C23DBF" w:rsidR="00991FC3" w:rsidRPr="004925C1" w:rsidRDefault="006E2693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4121</w:t>
            </w:r>
          </w:p>
        </w:tc>
        <w:tc>
          <w:tcPr>
            <w:tcW w:w="1416" w:type="dxa"/>
            <w:vAlign w:val="center"/>
          </w:tcPr>
          <w:p w14:paraId="203A3AEB" w14:textId="67ABF58F" w:rsidR="00991FC3" w:rsidRPr="004925C1" w:rsidRDefault="00210BFA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4.7759</w:t>
            </w:r>
          </w:p>
        </w:tc>
        <w:tc>
          <w:tcPr>
            <w:tcW w:w="1416" w:type="dxa"/>
            <w:vAlign w:val="center"/>
          </w:tcPr>
          <w:p w14:paraId="74F30636" w14:textId="18D4F2C3" w:rsidR="00991FC3" w:rsidRPr="004925C1" w:rsidRDefault="00210BFA" w:rsidP="0029238F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159</w:t>
            </w:r>
          </w:p>
        </w:tc>
      </w:tr>
      <w:tr w:rsidR="00991FC3" w:rsidRPr="004925C1" w14:paraId="0F14D5C9" w14:textId="77777777" w:rsidTr="0029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Align w:val="center"/>
          </w:tcPr>
          <w:p w14:paraId="4891FCA9" w14:textId="4B3D24B5" w:rsidR="00991FC3" w:rsidRPr="004925C1" w:rsidRDefault="009B64BB" w:rsidP="0029238F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Error</w:t>
            </w:r>
          </w:p>
        </w:tc>
        <w:tc>
          <w:tcPr>
            <w:tcW w:w="1415" w:type="dxa"/>
            <w:vAlign w:val="center"/>
          </w:tcPr>
          <w:p w14:paraId="2396BD0F" w14:textId="2E60107D" w:rsidR="00991FC3" w:rsidRPr="004925C1" w:rsidRDefault="00EE305B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</w:t>
            </w:r>
            <w:r w:rsidR="00202358"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49187</w:t>
            </w:r>
          </w:p>
        </w:tc>
        <w:tc>
          <w:tcPr>
            <w:tcW w:w="1416" w:type="dxa"/>
            <w:vAlign w:val="center"/>
          </w:tcPr>
          <w:p w14:paraId="68DF9DDF" w14:textId="3019A763" w:rsidR="00991FC3" w:rsidRPr="004925C1" w:rsidRDefault="00D822B1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57</w:t>
            </w:r>
          </w:p>
        </w:tc>
        <w:tc>
          <w:tcPr>
            <w:tcW w:w="1416" w:type="dxa"/>
            <w:vAlign w:val="center"/>
          </w:tcPr>
          <w:p w14:paraId="65B86168" w14:textId="44C6B945" w:rsidR="00991FC3" w:rsidRPr="004925C1" w:rsidRDefault="006E2693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0863</w:t>
            </w:r>
          </w:p>
        </w:tc>
        <w:tc>
          <w:tcPr>
            <w:tcW w:w="1416" w:type="dxa"/>
            <w:vAlign w:val="center"/>
          </w:tcPr>
          <w:p w14:paraId="6D7DB41C" w14:textId="77777777" w:rsidR="00991FC3" w:rsidRPr="004925C1" w:rsidRDefault="00991FC3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1416" w:type="dxa"/>
            <w:vAlign w:val="center"/>
          </w:tcPr>
          <w:p w14:paraId="0A739481" w14:textId="77777777" w:rsidR="00991FC3" w:rsidRPr="004925C1" w:rsidRDefault="00991FC3" w:rsidP="0029238F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</w:tr>
    </w:tbl>
    <w:p w14:paraId="68CA2B29" w14:textId="77777777" w:rsidR="00991FC3" w:rsidRPr="00330977" w:rsidRDefault="00991FC3" w:rsidP="00991FC3">
      <w:pPr>
        <w:spacing w:before="1" w:after="0"/>
        <w:ind w:left="187" w:right="208" w:firstLine="5"/>
        <w:jc w:val="both"/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</w:pPr>
    </w:p>
    <w:p w14:paraId="0C8078FF" w14:textId="77777777" w:rsidR="00497E7A" w:rsidRPr="00917164" w:rsidRDefault="00497E7A" w:rsidP="00497E7A">
      <w:pPr>
        <w:spacing w:before="1" w:after="0"/>
        <w:ind w:right="208"/>
        <w:jc w:val="both"/>
        <w:rPr>
          <w:rFonts w:ascii="Arial" w:eastAsia="Times New Roman" w:hAnsi="Arial" w:cs="Arial"/>
          <w:kern w:val="0"/>
          <w:sz w:val="20"/>
          <w:szCs w:val="20"/>
          <w:u w:val="single"/>
          <w:lang w:val="en-US" w:eastAsia="pt-PT"/>
          <w14:ligatures w14:val="none"/>
        </w:rPr>
      </w:pPr>
    </w:p>
    <w:p w14:paraId="05CC8880" w14:textId="3FC006FB" w:rsidR="006F2274" w:rsidRDefault="006F2274" w:rsidP="00497E7A">
      <w:pPr>
        <w:jc w:val="center"/>
      </w:pPr>
    </w:p>
    <w:p w14:paraId="09A016BC" w14:textId="77777777" w:rsidR="00C21AB2" w:rsidRDefault="00C21AB2" w:rsidP="00996810">
      <w:pPr>
        <w:rPr>
          <w:u w:val="single"/>
        </w:rPr>
      </w:pPr>
    </w:p>
    <w:p w14:paraId="598D640B" w14:textId="77777777" w:rsidR="00876CA3" w:rsidRDefault="00876CA3" w:rsidP="00996810">
      <w:pPr>
        <w:rPr>
          <w:u w:val="single"/>
        </w:rPr>
      </w:pPr>
    </w:p>
    <w:p w14:paraId="647BD1EA" w14:textId="77777777" w:rsidR="00876CA3" w:rsidRDefault="00876CA3" w:rsidP="00996810">
      <w:pPr>
        <w:rPr>
          <w:u w:val="single"/>
        </w:rPr>
      </w:pPr>
    </w:p>
    <w:p w14:paraId="57176305" w14:textId="77777777" w:rsidR="00876CA3" w:rsidRDefault="00876CA3" w:rsidP="00996810">
      <w:pPr>
        <w:rPr>
          <w:u w:val="single"/>
        </w:rPr>
      </w:pPr>
    </w:p>
    <w:p w14:paraId="1D526A7F" w14:textId="77777777" w:rsidR="00876CA3" w:rsidRDefault="00876CA3" w:rsidP="00996810">
      <w:pPr>
        <w:rPr>
          <w:u w:val="single"/>
        </w:rPr>
      </w:pPr>
    </w:p>
    <w:p w14:paraId="334E6BC9" w14:textId="25001986" w:rsidR="00671DD0" w:rsidRPr="00671DD0" w:rsidRDefault="00671DD0" w:rsidP="00671DD0">
      <w:pPr>
        <w:spacing w:before="1" w:after="0"/>
        <w:ind w:left="187" w:right="208" w:firstLine="5"/>
        <w:jc w:val="both"/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</w:pPr>
      <w:r w:rsidRPr="00483515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lastRenderedPageBreak/>
        <w:t xml:space="preserve">Table 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2</w:t>
      </w:r>
      <w:r w:rsidRPr="00483515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. Results of the repeated-measures ANOVA followed by Dunnett’s post hoc test comparing the first extraction (control) with re-extraction (R1) for Log</w:t>
      </w:r>
      <w:r w:rsidRPr="00483515">
        <w:rPr>
          <w:rFonts w:ascii="Cambria Math" w:eastAsia="Times New Roman" w:hAnsi="Cambria Math" w:cs="Cambria Math"/>
          <w:b/>
          <w:bCs/>
          <w:kern w:val="0"/>
          <w:sz w:val="20"/>
          <w:szCs w:val="20"/>
          <w:lang w:val="en-US" w:eastAsia="pt-PT"/>
          <w14:ligatures w14:val="none"/>
        </w:rPr>
        <w:t>₁</w:t>
      </w:r>
      <w:proofErr w:type="gramStart"/>
      <w:r w:rsidRPr="00483515">
        <w:rPr>
          <w:rFonts w:ascii="Cambria Math" w:eastAsia="Times New Roman" w:hAnsi="Cambria Math" w:cs="Cambria Math"/>
          <w:b/>
          <w:bCs/>
          <w:kern w:val="0"/>
          <w:sz w:val="20"/>
          <w:szCs w:val="20"/>
          <w:lang w:val="en-US" w:eastAsia="pt-PT"/>
          <w14:ligatures w14:val="none"/>
        </w:rPr>
        <w:t>₀</w:t>
      </w:r>
      <w:r w:rsidRPr="00483515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(</w:t>
      </w:r>
      <w:proofErr w:type="gramEnd"/>
      <w:r w:rsidRPr="00483515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260/2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3</w:t>
      </w:r>
      <w:r w:rsidRPr="00483515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0 ND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 xml:space="preserve"> – </w:t>
      </w:r>
      <w:proofErr w:type="spellStart"/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NanoDrop</w:t>
      </w:r>
      <w:proofErr w:type="spellEnd"/>
      <w:r w:rsidRPr="00483515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).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 xml:space="preserve"> </w:t>
      </w:r>
      <w:r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 xml:space="preserve">SS – Sum of Squares; </w:t>
      </w:r>
      <w:proofErr w:type="spellStart"/>
      <w:r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df</w:t>
      </w:r>
      <w:proofErr w:type="spellEnd"/>
      <w:r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 xml:space="preserve"> – </w:t>
      </w:r>
      <w:r w:rsidRPr="00927360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Degrees of freedom</w:t>
      </w:r>
      <w:r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 xml:space="preserve">; MS – Mean square; </w:t>
      </w:r>
      <w:r w:rsidRPr="00927360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F – F-statistic</w:t>
      </w:r>
      <w:r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; DCC – Decomposition Condition Category; PM – Preservation Method.</w:t>
      </w:r>
    </w:p>
    <w:p w14:paraId="242FEA7D" w14:textId="77777777" w:rsidR="00876CA3" w:rsidRDefault="00876CA3" w:rsidP="00996810">
      <w:pPr>
        <w:rPr>
          <w:u w:val="single"/>
        </w:rPr>
      </w:pP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1874"/>
        <w:gridCol w:w="1346"/>
        <w:gridCol w:w="1243"/>
        <w:gridCol w:w="1347"/>
        <w:gridCol w:w="1347"/>
        <w:gridCol w:w="1347"/>
      </w:tblGrid>
      <w:tr w:rsidR="00671DD0" w:rsidRPr="004925C1" w14:paraId="1A9F694C" w14:textId="77777777" w:rsidTr="00F10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123A6D39" w14:textId="77777777" w:rsidR="00671DD0" w:rsidRPr="004925C1" w:rsidRDefault="00671DD0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1346" w:type="dxa"/>
            <w:vAlign w:val="center"/>
          </w:tcPr>
          <w:p w14:paraId="667CE292" w14:textId="77777777" w:rsidR="00671DD0" w:rsidRPr="004925C1" w:rsidRDefault="00671DD0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SS</w:t>
            </w:r>
          </w:p>
        </w:tc>
        <w:tc>
          <w:tcPr>
            <w:tcW w:w="1243" w:type="dxa"/>
            <w:vAlign w:val="center"/>
          </w:tcPr>
          <w:p w14:paraId="600CE416" w14:textId="1C277DD8" w:rsidR="00671DD0" w:rsidRPr="004925C1" w:rsidRDefault="006024A5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d</w:t>
            </w:r>
            <w:r w:rsidR="00671DD0"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f</w:t>
            </w:r>
            <w:proofErr w:type="spellEnd"/>
          </w:p>
        </w:tc>
        <w:tc>
          <w:tcPr>
            <w:tcW w:w="1347" w:type="dxa"/>
            <w:vAlign w:val="center"/>
          </w:tcPr>
          <w:p w14:paraId="69971328" w14:textId="77777777" w:rsidR="00671DD0" w:rsidRPr="004925C1" w:rsidRDefault="00671DD0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MS</w:t>
            </w:r>
          </w:p>
        </w:tc>
        <w:tc>
          <w:tcPr>
            <w:tcW w:w="1347" w:type="dxa"/>
            <w:vAlign w:val="center"/>
          </w:tcPr>
          <w:p w14:paraId="63C6C656" w14:textId="77777777" w:rsidR="00671DD0" w:rsidRPr="004925C1" w:rsidRDefault="00671DD0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F</w:t>
            </w:r>
          </w:p>
        </w:tc>
        <w:tc>
          <w:tcPr>
            <w:tcW w:w="1347" w:type="dxa"/>
            <w:vAlign w:val="center"/>
          </w:tcPr>
          <w:p w14:paraId="5BB3C528" w14:textId="77777777" w:rsidR="00671DD0" w:rsidRPr="004925C1" w:rsidRDefault="00671DD0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p-value</w:t>
            </w:r>
          </w:p>
        </w:tc>
      </w:tr>
      <w:tr w:rsidR="00671DD0" w:rsidRPr="004925C1" w14:paraId="5944C67A" w14:textId="77777777" w:rsidTr="00F10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7097534F" w14:textId="77777777" w:rsidR="00671DD0" w:rsidRPr="004925C1" w:rsidRDefault="00671DD0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Intercept</w:t>
            </w:r>
          </w:p>
        </w:tc>
        <w:tc>
          <w:tcPr>
            <w:tcW w:w="1346" w:type="dxa"/>
            <w:vAlign w:val="center"/>
          </w:tcPr>
          <w:p w14:paraId="78640192" w14:textId="22A9FFE6" w:rsidR="00671DD0" w:rsidRPr="004925C1" w:rsidRDefault="001E02E4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5.21</w:t>
            </w:r>
            <w:r w:rsidR="005E659E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5372</w:t>
            </w:r>
          </w:p>
        </w:tc>
        <w:tc>
          <w:tcPr>
            <w:tcW w:w="1243" w:type="dxa"/>
            <w:vAlign w:val="center"/>
          </w:tcPr>
          <w:p w14:paraId="2F9D3241" w14:textId="653C8351" w:rsidR="00671DD0" w:rsidRPr="004925C1" w:rsidRDefault="00291B48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</w:t>
            </w:r>
          </w:p>
        </w:tc>
        <w:tc>
          <w:tcPr>
            <w:tcW w:w="1347" w:type="dxa"/>
            <w:vAlign w:val="center"/>
          </w:tcPr>
          <w:p w14:paraId="3C9DB6F6" w14:textId="7FC5CBAD" w:rsidR="00671DD0" w:rsidRPr="004925C1" w:rsidRDefault="00E76F1B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5.215372</w:t>
            </w:r>
          </w:p>
        </w:tc>
        <w:tc>
          <w:tcPr>
            <w:tcW w:w="1347" w:type="dxa"/>
            <w:vAlign w:val="center"/>
          </w:tcPr>
          <w:p w14:paraId="0980E2EC" w14:textId="32ED2A50" w:rsidR="00671DD0" w:rsidRPr="004925C1" w:rsidRDefault="00574ED4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4571.757</w:t>
            </w:r>
          </w:p>
        </w:tc>
        <w:tc>
          <w:tcPr>
            <w:tcW w:w="1347" w:type="dxa"/>
            <w:vAlign w:val="center"/>
          </w:tcPr>
          <w:p w14:paraId="308E2C43" w14:textId="3C6FE842" w:rsidR="00671DD0" w:rsidRPr="004925C1" w:rsidRDefault="00F10070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F10070" w:rsidRPr="004925C1" w14:paraId="50C4128E" w14:textId="77777777" w:rsidTr="00F10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3E7F22BE" w14:textId="77777777" w:rsidR="00F10070" w:rsidRPr="004925C1" w:rsidRDefault="00F10070" w:rsidP="00F10070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DCC</w:t>
            </w:r>
          </w:p>
        </w:tc>
        <w:tc>
          <w:tcPr>
            <w:tcW w:w="1346" w:type="dxa"/>
            <w:vAlign w:val="center"/>
          </w:tcPr>
          <w:p w14:paraId="2E64A67F" w14:textId="547D396B" w:rsidR="00F10070" w:rsidRPr="004925C1" w:rsidRDefault="00F10070" w:rsidP="00F10070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351419</w:t>
            </w:r>
          </w:p>
        </w:tc>
        <w:tc>
          <w:tcPr>
            <w:tcW w:w="1243" w:type="dxa"/>
            <w:vAlign w:val="center"/>
          </w:tcPr>
          <w:p w14:paraId="665416F3" w14:textId="5D869AA2" w:rsidR="00F10070" w:rsidRPr="004925C1" w:rsidRDefault="00F10070" w:rsidP="00F10070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4</w:t>
            </w:r>
          </w:p>
        </w:tc>
        <w:tc>
          <w:tcPr>
            <w:tcW w:w="1347" w:type="dxa"/>
            <w:vAlign w:val="center"/>
          </w:tcPr>
          <w:p w14:paraId="430146B0" w14:textId="446DE41D" w:rsidR="00F10070" w:rsidRPr="004925C1" w:rsidRDefault="00F10070" w:rsidP="00F10070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87855</w:t>
            </w:r>
          </w:p>
        </w:tc>
        <w:tc>
          <w:tcPr>
            <w:tcW w:w="1347" w:type="dxa"/>
            <w:vAlign w:val="center"/>
          </w:tcPr>
          <w:p w14:paraId="2301A2AF" w14:textId="4BE58943" w:rsidR="00F10070" w:rsidRPr="004925C1" w:rsidRDefault="00F10070" w:rsidP="00F10070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77.013</w:t>
            </w:r>
          </w:p>
        </w:tc>
        <w:tc>
          <w:tcPr>
            <w:tcW w:w="1347" w:type="dxa"/>
          </w:tcPr>
          <w:p w14:paraId="10CAD7C3" w14:textId="533709BD" w:rsidR="00F10070" w:rsidRPr="004925C1" w:rsidRDefault="00F10070" w:rsidP="00F10070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933A5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F10070" w:rsidRPr="004925C1" w14:paraId="14F61885" w14:textId="77777777" w:rsidTr="00F10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0D08ACB4" w14:textId="77777777" w:rsidR="00F10070" w:rsidRPr="004925C1" w:rsidRDefault="00F10070" w:rsidP="00F10070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PM</w:t>
            </w:r>
          </w:p>
        </w:tc>
        <w:tc>
          <w:tcPr>
            <w:tcW w:w="1346" w:type="dxa"/>
            <w:vAlign w:val="center"/>
          </w:tcPr>
          <w:p w14:paraId="20D62413" w14:textId="3E5CE1F5" w:rsidR="00F10070" w:rsidRPr="004925C1" w:rsidRDefault="00F10070" w:rsidP="00F10070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446971</w:t>
            </w:r>
          </w:p>
        </w:tc>
        <w:tc>
          <w:tcPr>
            <w:tcW w:w="1243" w:type="dxa"/>
            <w:vAlign w:val="center"/>
          </w:tcPr>
          <w:p w14:paraId="5232A699" w14:textId="0FE71B63" w:rsidR="00F10070" w:rsidRPr="004925C1" w:rsidRDefault="00F10070" w:rsidP="00F10070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</w:t>
            </w:r>
          </w:p>
        </w:tc>
        <w:tc>
          <w:tcPr>
            <w:tcW w:w="1347" w:type="dxa"/>
            <w:vAlign w:val="center"/>
          </w:tcPr>
          <w:p w14:paraId="7C2E102C" w14:textId="1AF7FAA8" w:rsidR="00F10070" w:rsidRPr="004925C1" w:rsidRDefault="00F10070" w:rsidP="00F10070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446971</w:t>
            </w:r>
          </w:p>
        </w:tc>
        <w:tc>
          <w:tcPr>
            <w:tcW w:w="1347" w:type="dxa"/>
            <w:vAlign w:val="center"/>
          </w:tcPr>
          <w:p w14:paraId="0E2F6AF6" w14:textId="67BC4FC5" w:rsidR="00F10070" w:rsidRPr="004925C1" w:rsidRDefault="00F10070" w:rsidP="00F10070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391.812</w:t>
            </w:r>
          </w:p>
        </w:tc>
        <w:tc>
          <w:tcPr>
            <w:tcW w:w="1347" w:type="dxa"/>
          </w:tcPr>
          <w:p w14:paraId="4C272653" w14:textId="017D7E17" w:rsidR="00F10070" w:rsidRPr="004925C1" w:rsidRDefault="00F10070" w:rsidP="00F10070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933A5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F10070" w:rsidRPr="004925C1" w14:paraId="3DF541B4" w14:textId="77777777" w:rsidTr="00F10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40175C0A" w14:textId="77777777" w:rsidR="00F10070" w:rsidRPr="004925C1" w:rsidRDefault="00F10070" w:rsidP="00F10070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Matrix</w:t>
            </w:r>
          </w:p>
        </w:tc>
        <w:tc>
          <w:tcPr>
            <w:tcW w:w="1346" w:type="dxa"/>
            <w:vAlign w:val="center"/>
          </w:tcPr>
          <w:p w14:paraId="5B32CE89" w14:textId="5D1990BD" w:rsidR="00F10070" w:rsidRPr="004925C1" w:rsidRDefault="00F10070" w:rsidP="00F10070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.639383</w:t>
            </w:r>
          </w:p>
        </w:tc>
        <w:tc>
          <w:tcPr>
            <w:tcW w:w="1243" w:type="dxa"/>
            <w:vAlign w:val="center"/>
          </w:tcPr>
          <w:p w14:paraId="472A54FB" w14:textId="301252F9" w:rsidR="00F10070" w:rsidRPr="004925C1" w:rsidRDefault="00F10070" w:rsidP="00F10070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</w:t>
            </w:r>
          </w:p>
        </w:tc>
        <w:tc>
          <w:tcPr>
            <w:tcW w:w="1347" w:type="dxa"/>
            <w:vAlign w:val="center"/>
          </w:tcPr>
          <w:p w14:paraId="3E0AFAA6" w14:textId="4C4439A6" w:rsidR="00F10070" w:rsidRPr="004925C1" w:rsidRDefault="00F10070" w:rsidP="00F10070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819691</w:t>
            </w:r>
          </w:p>
        </w:tc>
        <w:tc>
          <w:tcPr>
            <w:tcW w:w="1347" w:type="dxa"/>
            <w:vAlign w:val="center"/>
          </w:tcPr>
          <w:p w14:paraId="463E8780" w14:textId="6ADDDBEA" w:rsidR="00F10070" w:rsidRPr="004925C1" w:rsidRDefault="00F10070" w:rsidP="00F10070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718.536</w:t>
            </w:r>
          </w:p>
        </w:tc>
        <w:tc>
          <w:tcPr>
            <w:tcW w:w="1347" w:type="dxa"/>
          </w:tcPr>
          <w:p w14:paraId="67E10121" w14:textId="465AF772" w:rsidR="00F10070" w:rsidRPr="004925C1" w:rsidRDefault="00F10070" w:rsidP="00F10070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933A5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F10070" w:rsidRPr="004925C1" w14:paraId="3B409F28" w14:textId="77777777" w:rsidTr="00F10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04E673C1" w14:textId="77777777" w:rsidR="00F10070" w:rsidRPr="004925C1" w:rsidRDefault="00F10070" w:rsidP="00F10070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DCC*PM</w:t>
            </w:r>
          </w:p>
        </w:tc>
        <w:tc>
          <w:tcPr>
            <w:tcW w:w="1346" w:type="dxa"/>
            <w:vAlign w:val="center"/>
          </w:tcPr>
          <w:p w14:paraId="17F37308" w14:textId="2ACC36A2" w:rsidR="00F10070" w:rsidRPr="004925C1" w:rsidRDefault="00F10070" w:rsidP="00F10070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409379</w:t>
            </w:r>
          </w:p>
        </w:tc>
        <w:tc>
          <w:tcPr>
            <w:tcW w:w="1243" w:type="dxa"/>
            <w:vAlign w:val="center"/>
          </w:tcPr>
          <w:p w14:paraId="7190AB0E" w14:textId="4A05E22A" w:rsidR="00F10070" w:rsidRPr="004925C1" w:rsidRDefault="00F10070" w:rsidP="00F10070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4</w:t>
            </w:r>
          </w:p>
        </w:tc>
        <w:tc>
          <w:tcPr>
            <w:tcW w:w="1347" w:type="dxa"/>
            <w:vAlign w:val="center"/>
          </w:tcPr>
          <w:p w14:paraId="55FF3E48" w14:textId="78240A23" w:rsidR="00F10070" w:rsidRPr="004925C1" w:rsidRDefault="00F10070" w:rsidP="00F10070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102345</w:t>
            </w:r>
          </w:p>
        </w:tc>
        <w:tc>
          <w:tcPr>
            <w:tcW w:w="1347" w:type="dxa"/>
            <w:vAlign w:val="center"/>
          </w:tcPr>
          <w:p w14:paraId="3C053649" w14:textId="58D2E14C" w:rsidR="00F10070" w:rsidRPr="004925C1" w:rsidRDefault="00F10070" w:rsidP="00F10070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89.715</w:t>
            </w:r>
          </w:p>
        </w:tc>
        <w:tc>
          <w:tcPr>
            <w:tcW w:w="1347" w:type="dxa"/>
          </w:tcPr>
          <w:p w14:paraId="2F00581A" w14:textId="2AD3A802" w:rsidR="00F10070" w:rsidRPr="004925C1" w:rsidRDefault="00F10070" w:rsidP="00F10070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933A5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F10070" w:rsidRPr="004925C1" w14:paraId="1A973C28" w14:textId="77777777" w:rsidTr="00F10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3926A6D6" w14:textId="77777777" w:rsidR="00F10070" w:rsidRPr="004925C1" w:rsidRDefault="00F10070" w:rsidP="00F10070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DCC*Matrix</w:t>
            </w:r>
          </w:p>
        </w:tc>
        <w:tc>
          <w:tcPr>
            <w:tcW w:w="1346" w:type="dxa"/>
            <w:vAlign w:val="center"/>
          </w:tcPr>
          <w:p w14:paraId="1ADB2966" w14:textId="0AC48FB2" w:rsidR="00F10070" w:rsidRPr="004925C1" w:rsidRDefault="00F10070" w:rsidP="00F10070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803320</w:t>
            </w:r>
          </w:p>
        </w:tc>
        <w:tc>
          <w:tcPr>
            <w:tcW w:w="1243" w:type="dxa"/>
            <w:vAlign w:val="center"/>
          </w:tcPr>
          <w:p w14:paraId="64CFF6BC" w14:textId="5EC23894" w:rsidR="00F10070" w:rsidRPr="004925C1" w:rsidRDefault="00F10070" w:rsidP="00F10070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8</w:t>
            </w:r>
          </w:p>
        </w:tc>
        <w:tc>
          <w:tcPr>
            <w:tcW w:w="1347" w:type="dxa"/>
            <w:vAlign w:val="center"/>
          </w:tcPr>
          <w:p w14:paraId="19396B7B" w14:textId="3E283E67" w:rsidR="00F10070" w:rsidRPr="004925C1" w:rsidRDefault="00F10070" w:rsidP="00F10070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100415</w:t>
            </w:r>
          </w:p>
        </w:tc>
        <w:tc>
          <w:tcPr>
            <w:tcW w:w="1347" w:type="dxa"/>
            <w:vAlign w:val="center"/>
          </w:tcPr>
          <w:p w14:paraId="4ADD17B6" w14:textId="6428AF3C" w:rsidR="00F10070" w:rsidRPr="004925C1" w:rsidRDefault="00F10070" w:rsidP="00F10070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88.023</w:t>
            </w:r>
          </w:p>
        </w:tc>
        <w:tc>
          <w:tcPr>
            <w:tcW w:w="1347" w:type="dxa"/>
          </w:tcPr>
          <w:p w14:paraId="1EE38CA4" w14:textId="14E120A2" w:rsidR="00F10070" w:rsidRPr="004925C1" w:rsidRDefault="00F10070" w:rsidP="00F10070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933A5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F10070" w:rsidRPr="004925C1" w14:paraId="2AAAA8CC" w14:textId="77777777" w:rsidTr="00F10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36EB966F" w14:textId="77777777" w:rsidR="00F10070" w:rsidRPr="004925C1" w:rsidRDefault="00F10070" w:rsidP="00F10070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PM*Matrix</w:t>
            </w:r>
          </w:p>
        </w:tc>
        <w:tc>
          <w:tcPr>
            <w:tcW w:w="1346" w:type="dxa"/>
            <w:vAlign w:val="center"/>
          </w:tcPr>
          <w:p w14:paraId="06F6FA3E" w14:textId="207A8DD4" w:rsidR="00F10070" w:rsidRPr="004925C1" w:rsidRDefault="00F10070" w:rsidP="00F10070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741176</w:t>
            </w:r>
          </w:p>
        </w:tc>
        <w:tc>
          <w:tcPr>
            <w:tcW w:w="1243" w:type="dxa"/>
            <w:vAlign w:val="center"/>
          </w:tcPr>
          <w:p w14:paraId="4BEACECD" w14:textId="5C015F01" w:rsidR="00F10070" w:rsidRPr="004925C1" w:rsidRDefault="00F10070" w:rsidP="00F10070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</w:t>
            </w:r>
          </w:p>
        </w:tc>
        <w:tc>
          <w:tcPr>
            <w:tcW w:w="1347" w:type="dxa"/>
            <w:vAlign w:val="center"/>
          </w:tcPr>
          <w:p w14:paraId="0A0C63BF" w14:textId="57F6FEA0" w:rsidR="00F10070" w:rsidRPr="004925C1" w:rsidRDefault="00F10070" w:rsidP="00F10070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370588</w:t>
            </w:r>
          </w:p>
        </w:tc>
        <w:tc>
          <w:tcPr>
            <w:tcW w:w="1347" w:type="dxa"/>
            <w:vAlign w:val="center"/>
          </w:tcPr>
          <w:p w14:paraId="185B3EA0" w14:textId="6C7B494C" w:rsidR="00F10070" w:rsidRPr="004925C1" w:rsidRDefault="00F10070" w:rsidP="00F10070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324.855</w:t>
            </w:r>
          </w:p>
        </w:tc>
        <w:tc>
          <w:tcPr>
            <w:tcW w:w="1347" w:type="dxa"/>
          </w:tcPr>
          <w:p w14:paraId="7F7E485A" w14:textId="1BAD9A68" w:rsidR="00F10070" w:rsidRPr="004925C1" w:rsidRDefault="00F10070" w:rsidP="00F10070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933A5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F10070" w:rsidRPr="004925C1" w14:paraId="06168E6F" w14:textId="77777777" w:rsidTr="00F10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701A5693" w14:textId="77777777" w:rsidR="00F10070" w:rsidRPr="004925C1" w:rsidRDefault="00F10070" w:rsidP="00F10070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DCC*PM*Matrix</w:t>
            </w:r>
          </w:p>
        </w:tc>
        <w:tc>
          <w:tcPr>
            <w:tcW w:w="1346" w:type="dxa"/>
            <w:vAlign w:val="center"/>
          </w:tcPr>
          <w:p w14:paraId="3D7835A5" w14:textId="14F1E27D" w:rsidR="00F10070" w:rsidRPr="004925C1" w:rsidRDefault="00F10070" w:rsidP="00F10070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616429</w:t>
            </w:r>
          </w:p>
        </w:tc>
        <w:tc>
          <w:tcPr>
            <w:tcW w:w="1243" w:type="dxa"/>
            <w:vAlign w:val="center"/>
          </w:tcPr>
          <w:p w14:paraId="47AED887" w14:textId="3BA69004" w:rsidR="00F10070" w:rsidRPr="004925C1" w:rsidRDefault="00F10070" w:rsidP="00F10070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8</w:t>
            </w:r>
          </w:p>
        </w:tc>
        <w:tc>
          <w:tcPr>
            <w:tcW w:w="1347" w:type="dxa"/>
            <w:vAlign w:val="center"/>
          </w:tcPr>
          <w:p w14:paraId="19B587DD" w14:textId="75023ABF" w:rsidR="00F10070" w:rsidRPr="004925C1" w:rsidRDefault="00F10070" w:rsidP="00F10070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77054</w:t>
            </w:r>
          </w:p>
        </w:tc>
        <w:tc>
          <w:tcPr>
            <w:tcW w:w="1347" w:type="dxa"/>
            <w:vAlign w:val="center"/>
          </w:tcPr>
          <w:p w14:paraId="6429F470" w14:textId="1F6617B0" w:rsidR="00F10070" w:rsidRPr="004925C1" w:rsidRDefault="00F10070" w:rsidP="00F10070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67.545</w:t>
            </w:r>
          </w:p>
        </w:tc>
        <w:tc>
          <w:tcPr>
            <w:tcW w:w="1347" w:type="dxa"/>
          </w:tcPr>
          <w:p w14:paraId="38934DA5" w14:textId="6E093A0E" w:rsidR="00F10070" w:rsidRPr="004925C1" w:rsidRDefault="00F10070" w:rsidP="00F10070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933A5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671DD0" w:rsidRPr="004925C1" w14:paraId="2E944E1F" w14:textId="77777777" w:rsidTr="00F10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2A62E37C" w14:textId="77777777" w:rsidR="00671DD0" w:rsidRPr="004925C1" w:rsidRDefault="00671DD0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Error</w:t>
            </w:r>
          </w:p>
        </w:tc>
        <w:tc>
          <w:tcPr>
            <w:tcW w:w="1346" w:type="dxa"/>
            <w:vAlign w:val="center"/>
          </w:tcPr>
          <w:p w14:paraId="2EBDD780" w14:textId="5AD04B96" w:rsidR="00671DD0" w:rsidRPr="004925C1" w:rsidRDefault="001A3E51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61602</w:t>
            </w:r>
          </w:p>
        </w:tc>
        <w:tc>
          <w:tcPr>
            <w:tcW w:w="1243" w:type="dxa"/>
            <w:vAlign w:val="center"/>
          </w:tcPr>
          <w:p w14:paraId="44011FF8" w14:textId="2B43B002" w:rsidR="00671DD0" w:rsidRPr="004925C1" w:rsidRDefault="00291B48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54</w:t>
            </w:r>
          </w:p>
        </w:tc>
        <w:tc>
          <w:tcPr>
            <w:tcW w:w="1347" w:type="dxa"/>
            <w:vAlign w:val="center"/>
          </w:tcPr>
          <w:p w14:paraId="7A343818" w14:textId="7E347523" w:rsidR="00671DD0" w:rsidRPr="004925C1" w:rsidRDefault="00B06CE3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01141</w:t>
            </w:r>
          </w:p>
        </w:tc>
        <w:tc>
          <w:tcPr>
            <w:tcW w:w="1347" w:type="dxa"/>
            <w:vAlign w:val="center"/>
          </w:tcPr>
          <w:p w14:paraId="4058EA1A" w14:textId="77777777" w:rsidR="00671DD0" w:rsidRPr="004925C1" w:rsidRDefault="00671DD0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1347" w:type="dxa"/>
            <w:vAlign w:val="center"/>
          </w:tcPr>
          <w:p w14:paraId="2E19CB2D" w14:textId="77777777" w:rsidR="00671DD0" w:rsidRPr="004925C1" w:rsidRDefault="00671DD0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</w:tr>
      <w:tr w:rsidR="00671DD0" w:rsidRPr="004925C1" w14:paraId="409A68A6" w14:textId="77777777" w:rsidTr="00F10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0A85CDC3" w14:textId="77777777" w:rsidR="00671DD0" w:rsidRPr="004925C1" w:rsidRDefault="00671DD0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R1</w:t>
            </w:r>
          </w:p>
        </w:tc>
        <w:tc>
          <w:tcPr>
            <w:tcW w:w="1346" w:type="dxa"/>
            <w:vAlign w:val="center"/>
          </w:tcPr>
          <w:p w14:paraId="4A3364CA" w14:textId="6D7A8BED" w:rsidR="00671DD0" w:rsidRPr="004925C1" w:rsidRDefault="001A3E51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56372</w:t>
            </w:r>
          </w:p>
        </w:tc>
        <w:tc>
          <w:tcPr>
            <w:tcW w:w="1243" w:type="dxa"/>
            <w:vAlign w:val="center"/>
          </w:tcPr>
          <w:p w14:paraId="30AE8701" w14:textId="0C3D771F" w:rsidR="00671DD0" w:rsidRPr="004925C1" w:rsidRDefault="006024A5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</w:t>
            </w:r>
          </w:p>
        </w:tc>
        <w:tc>
          <w:tcPr>
            <w:tcW w:w="1347" w:type="dxa"/>
            <w:vAlign w:val="center"/>
          </w:tcPr>
          <w:p w14:paraId="327E013D" w14:textId="29149D26" w:rsidR="00671DD0" w:rsidRPr="004925C1" w:rsidRDefault="00B06CE3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56372</w:t>
            </w:r>
          </w:p>
        </w:tc>
        <w:tc>
          <w:tcPr>
            <w:tcW w:w="1347" w:type="dxa"/>
            <w:vAlign w:val="center"/>
          </w:tcPr>
          <w:p w14:paraId="27024CC4" w14:textId="4D5908E9" w:rsidR="00671DD0" w:rsidRPr="004925C1" w:rsidRDefault="0039666A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39.336</w:t>
            </w:r>
          </w:p>
        </w:tc>
        <w:tc>
          <w:tcPr>
            <w:tcW w:w="1347" w:type="dxa"/>
            <w:vAlign w:val="center"/>
          </w:tcPr>
          <w:p w14:paraId="1E47B93F" w14:textId="6A4E8F8B" w:rsidR="00671DD0" w:rsidRPr="004925C1" w:rsidRDefault="00F10070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671DD0" w:rsidRPr="004925C1" w14:paraId="32CBD8B8" w14:textId="77777777" w:rsidTr="00F10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7EAD7C12" w14:textId="77777777" w:rsidR="00671DD0" w:rsidRPr="004925C1" w:rsidRDefault="00671DD0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R1*DCC</w:t>
            </w:r>
          </w:p>
        </w:tc>
        <w:tc>
          <w:tcPr>
            <w:tcW w:w="1346" w:type="dxa"/>
            <w:vAlign w:val="center"/>
          </w:tcPr>
          <w:p w14:paraId="607DC196" w14:textId="03D11C07" w:rsidR="00671DD0" w:rsidRPr="004925C1" w:rsidRDefault="001A3E51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26631</w:t>
            </w:r>
          </w:p>
        </w:tc>
        <w:tc>
          <w:tcPr>
            <w:tcW w:w="1243" w:type="dxa"/>
            <w:vAlign w:val="center"/>
          </w:tcPr>
          <w:p w14:paraId="53788BDB" w14:textId="2D0FA772" w:rsidR="00671DD0" w:rsidRPr="004925C1" w:rsidRDefault="006024A5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4</w:t>
            </w:r>
          </w:p>
        </w:tc>
        <w:tc>
          <w:tcPr>
            <w:tcW w:w="1347" w:type="dxa"/>
            <w:vAlign w:val="center"/>
          </w:tcPr>
          <w:p w14:paraId="529A2DC5" w14:textId="65AAD28C" w:rsidR="00671DD0" w:rsidRPr="004925C1" w:rsidRDefault="00B06CE3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06658</w:t>
            </w:r>
          </w:p>
        </w:tc>
        <w:tc>
          <w:tcPr>
            <w:tcW w:w="1347" w:type="dxa"/>
            <w:vAlign w:val="center"/>
          </w:tcPr>
          <w:p w14:paraId="7FDAB6E7" w14:textId="71A7B069" w:rsidR="00671DD0" w:rsidRPr="004925C1" w:rsidRDefault="004D143D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4.646</w:t>
            </w:r>
          </w:p>
        </w:tc>
        <w:tc>
          <w:tcPr>
            <w:tcW w:w="1347" w:type="dxa"/>
            <w:vAlign w:val="center"/>
          </w:tcPr>
          <w:p w14:paraId="04A7C20B" w14:textId="1EFC4F45" w:rsidR="00671DD0" w:rsidRPr="00784F75" w:rsidRDefault="00F10070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784F75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2</w:t>
            </w:r>
            <w:r w:rsidR="00784F75" w:rsidRPr="00784F75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694</w:t>
            </w:r>
          </w:p>
        </w:tc>
      </w:tr>
      <w:tr w:rsidR="00671DD0" w:rsidRPr="004925C1" w14:paraId="7CFD6FB5" w14:textId="77777777" w:rsidTr="00F10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5145D193" w14:textId="77777777" w:rsidR="00671DD0" w:rsidRPr="004925C1" w:rsidRDefault="00671DD0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R1*PM</w:t>
            </w:r>
          </w:p>
        </w:tc>
        <w:tc>
          <w:tcPr>
            <w:tcW w:w="1346" w:type="dxa"/>
            <w:vAlign w:val="center"/>
          </w:tcPr>
          <w:p w14:paraId="7E85E038" w14:textId="23D0AE44" w:rsidR="00671DD0" w:rsidRPr="004925C1" w:rsidRDefault="001E70B8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13263</w:t>
            </w:r>
          </w:p>
        </w:tc>
        <w:tc>
          <w:tcPr>
            <w:tcW w:w="1243" w:type="dxa"/>
            <w:vAlign w:val="center"/>
          </w:tcPr>
          <w:p w14:paraId="70F7D328" w14:textId="4C978952" w:rsidR="00671DD0" w:rsidRPr="004925C1" w:rsidRDefault="006024A5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</w:t>
            </w:r>
          </w:p>
        </w:tc>
        <w:tc>
          <w:tcPr>
            <w:tcW w:w="1347" w:type="dxa"/>
            <w:vAlign w:val="center"/>
          </w:tcPr>
          <w:p w14:paraId="6E6C874F" w14:textId="6E69A376" w:rsidR="00671DD0" w:rsidRPr="004925C1" w:rsidRDefault="00AA2753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13263</w:t>
            </w:r>
          </w:p>
        </w:tc>
        <w:tc>
          <w:tcPr>
            <w:tcW w:w="1347" w:type="dxa"/>
            <w:vAlign w:val="center"/>
          </w:tcPr>
          <w:p w14:paraId="548FE38D" w14:textId="17375CB4" w:rsidR="00671DD0" w:rsidRPr="004925C1" w:rsidRDefault="004D143D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9.255</w:t>
            </w:r>
          </w:p>
        </w:tc>
        <w:tc>
          <w:tcPr>
            <w:tcW w:w="1347" w:type="dxa"/>
            <w:vAlign w:val="center"/>
          </w:tcPr>
          <w:p w14:paraId="2F1969D2" w14:textId="5C469BEF" w:rsidR="00671DD0" w:rsidRPr="004925C1" w:rsidRDefault="00784F75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3621</w:t>
            </w:r>
          </w:p>
        </w:tc>
      </w:tr>
      <w:tr w:rsidR="00784F75" w:rsidRPr="004925C1" w14:paraId="6D5485A1" w14:textId="77777777" w:rsidTr="00776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21B36B77" w14:textId="77777777" w:rsidR="00784F75" w:rsidRPr="004925C1" w:rsidRDefault="00784F75" w:rsidP="00784F75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R1*Matrix</w:t>
            </w:r>
          </w:p>
        </w:tc>
        <w:tc>
          <w:tcPr>
            <w:tcW w:w="1346" w:type="dxa"/>
            <w:vAlign w:val="center"/>
          </w:tcPr>
          <w:p w14:paraId="7B2E7FAE" w14:textId="11DB9494" w:rsidR="00784F75" w:rsidRPr="004925C1" w:rsidRDefault="00784F75" w:rsidP="00784F75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797516</w:t>
            </w:r>
          </w:p>
        </w:tc>
        <w:tc>
          <w:tcPr>
            <w:tcW w:w="1243" w:type="dxa"/>
            <w:vAlign w:val="center"/>
          </w:tcPr>
          <w:p w14:paraId="41E5330B" w14:textId="6C7BDE83" w:rsidR="00784F75" w:rsidRPr="004925C1" w:rsidRDefault="00784F75" w:rsidP="00784F75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</w:t>
            </w:r>
          </w:p>
        </w:tc>
        <w:tc>
          <w:tcPr>
            <w:tcW w:w="1347" w:type="dxa"/>
            <w:vAlign w:val="center"/>
          </w:tcPr>
          <w:p w14:paraId="10E3F801" w14:textId="76973F30" w:rsidR="00784F75" w:rsidRPr="004925C1" w:rsidRDefault="00784F75" w:rsidP="00784F75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398758</w:t>
            </w:r>
          </w:p>
        </w:tc>
        <w:tc>
          <w:tcPr>
            <w:tcW w:w="1347" w:type="dxa"/>
            <w:vAlign w:val="center"/>
          </w:tcPr>
          <w:p w14:paraId="14ADEB06" w14:textId="61CB7520" w:rsidR="00784F75" w:rsidRPr="004925C1" w:rsidRDefault="00784F75" w:rsidP="00784F75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78.253</w:t>
            </w:r>
          </w:p>
        </w:tc>
        <w:tc>
          <w:tcPr>
            <w:tcW w:w="1347" w:type="dxa"/>
          </w:tcPr>
          <w:p w14:paraId="6F1E028B" w14:textId="3A12C844" w:rsidR="00784F75" w:rsidRPr="004925C1" w:rsidRDefault="00784F75" w:rsidP="00784F75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75324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784F75" w:rsidRPr="004925C1" w14:paraId="2AAD1031" w14:textId="77777777" w:rsidTr="00776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5E976A59" w14:textId="77777777" w:rsidR="00784F75" w:rsidRPr="004925C1" w:rsidRDefault="00784F75" w:rsidP="00784F75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R1*DCC*PM</w:t>
            </w:r>
          </w:p>
        </w:tc>
        <w:tc>
          <w:tcPr>
            <w:tcW w:w="1346" w:type="dxa"/>
            <w:vAlign w:val="center"/>
          </w:tcPr>
          <w:p w14:paraId="71D7B1B8" w14:textId="19DE5443" w:rsidR="00784F75" w:rsidRPr="004925C1" w:rsidRDefault="00784F75" w:rsidP="00784F75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150632</w:t>
            </w:r>
          </w:p>
        </w:tc>
        <w:tc>
          <w:tcPr>
            <w:tcW w:w="1243" w:type="dxa"/>
            <w:vAlign w:val="center"/>
          </w:tcPr>
          <w:p w14:paraId="7AC9D46E" w14:textId="67142B9E" w:rsidR="00784F75" w:rsidRPr="004925C1" w:rsidRDefault="00784F75" w:rsidP="00784F75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4</w:t>
            </w:r>
          </w:p>
        </w:tc>
        <w:tc>
          <w:tcPr>
            <w:tcW w:w="1347" w:type="dxa"/>
            <w:vAlign w:val="center"/>
          </w:tcPr>
          <w:p w14:paraId="2BE77214" w14:textId="3CE56EC9" w:rsidR="00784F75" w:rsidRPr="004925C1" w:rsidRDefault="00784F75" w:rsidP="00784F75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37658</w:t>
            </w:r>
          </w:p>
        </w:tc>
        <w:tc>
          <w:tcPr>
            <w:tcW w:w="1347" w:type="dxa"/>
            <w:vAlign w:val="center"/>
          </w:tcPr>
          <w:p w14:paraId="69103551" w14:textId="6AFE6F06" w:rsidR="00784F75" w:rsidRPr="004925C1" w:rsidRDefault="00784F75" w:rsidP="00784F75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6.278</w:t>
            </w:r>
          </w:p>
        </w:tc>
        <w:tc>
          <w:tcPr>
            <w:tcW w:w="1347" w:type="dxa"/>
          </w:tcPr>
          <w:p w14:paraId="2DDA4C47" w14:textId="7D99A2A7" w:rsidR="00784F75" w:rsidRPr="004925C1" w:rsidRDefault="00784F75" w:rsidP="00784F75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75324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671DD0" w:rsidRPr="004925C1" w14:paraId="180E6593" w14:textId="77777777" w:rsidTr="00F10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4C52FDD1" w14:textId="77777777" w:rsidR="00671DD0" w:rsidRPr="004925C1" w:rsidRDefault="00671DD0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R1*DCC*Matrix</w:t>
            </w:r>
          </w:p>
        </w:tc>
        <w:tc>
          <w:tcPr>
            <w:tcW w:w="1346" w:type="dxa"/>
            <w:vAlign w:val="center"/>
          </w:tcPr>
          <w:p w14:paraId="26E028D9" w14:textId="623BAC7C" w:rsidR="00671DD0" w:rsidRPr="004925C1" w:rsidRDefault="001E70B8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74</w:t>
            </w:r>
            <w:r w:rsidR="00291B48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671</w:t>
            </w:r>
          </w:p>
        </w:tc>
        <w:tc>
          <w:tcPr>
            <w:tcW w:w="1243" w:type="dxa"/>
            <w:vAlign w:val="center"/>
          </w:tcPr>
          <w:p w14:paraId="008BD238" w14:textId="0BDA391F" w:rsidR="00671DD0" w:rsidRPr="004925C1" w:rsidRDefault="006024A5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8</w:t>
            </w:r>
          </w:p>
        </w:tc>
        <w:tc>
          <w:tcPr>
            <w:tcW w:w="1347" w:type="dxa"/>
            <w:vAlign w:val="center"/>
          </w:tcPr>
          <w:p w14:paraId="0F0C6977" w14:textId="07D4F8D8" w:rsidR="00671DD0" w:rsidRPr="004925C1" w:rsidRDefault="00E272F0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09334</w:t>
            </w:r>
          </w:p>
        </w:tc>
        <w:tc>
          <w:tcPr>
            <w:tcW w:w="1347" w:type="dxa"/>
            <w:vAlign w:val="center"/>
          </w:tcPr>
          <w:p w14:paraId="6A36B9C5" w14:textId="111C77B5" w:rsidR="00671DD0" w:rsidRPr="004925C1" w:rsidRDefault="00F10070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6.513</w:t>
            </w:r>
          </w:p>
        </w:tc>
        <w:tc>
          <w:tcPr>
            <w:tcW w:w="1347" w:type="dxa"/>
            <w:vAlign w:val="center"/>
          </w:tcPr>
          <w:p w14:paraId="5081A11B" w14:textId="7B2300DF" w:rsidR="00671DD0" w:rsidRPr="004925C1" w:rsidRDefault="00784F75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6</w:t>
            </w:r>
          </w:p>
        </w:tc>
      </w:tr>
      <w:tr w:rsidR="00784F75" w:rsidRPr="004925C1" w14:paraId="1F3F274E" w14:textId="77777777" w:rsidTr="00C32F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7B5B66EE" w14:textId="77777777" w:rsidR="00784F75" w:rsidRPr="004925C1" w:rsidRDefault="00784F75" w:rsidP="00784F75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R1*PM*Matrix</w:t>
            </w:r>
          </w:p>
        </w:tc>
        <w:tc>
          <w:tcPr>
            <w:tcW w:w="1346" w:type="dxa"/>
            <w:vAlign w:val="center"/>
          </w:tcPr>
          <w:p w14:paraId="7C88B0F1" w14:textId="4310F38B" w:rsidR="00784F75" w:rsidRPr="004925C1" w:rsidRDefault="00784F75" w:rsidP="00784F75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126730</w:t>
            </w:r>
          </w:p>
        </w:tc>
        <w:tc>
          <w:tcPr>
            <w:tcW w:w="1243" w:type="dxa"/>
            <w:vAlign w:val="center"/>
          </w:tcPr>
          <w:p w14:paraId="22F910C1" w14:textId="4DCE233E" w:rsidR="00784F75" w:rsidRPr="004925C1" w:rsidRDefault="00784F75" w:rsidP="00784F75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</w:t>
            </w:r>
          </w:p>
        </w:tc>
        <w:tc>
          <w:tcPr>
            <w:tcW w:w="1347" w:type="dxa"/>
            <w:vAlign w:val="center"/>
          </w:tcPr>
          <w:p w14:paraId="480471B0" w14:textId="67D23F88" w:rsidR="00784F75" w:rsidRPr="004925C1" w:rsidRDefault="00784F75" w:rsidP="00784F75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63365</w:t>
            </w:r>
          </w:p>
        </w:tc>
        <w:tc>
          <w:tcPr>
            <w:tcW w:w="1347" w:type="dxa"/>
            <w:vAlign w:val="center"/>
          </w:tcPr>
          <w:p w14:paraId="6D8A41E7" w14:textId="24F952FC" w:rsidR="00784F75" w:rsidRPr="004925C1" w:rsidRDefault="00784F75" w:rsidP="00784F75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44.216</w:t>
            </w:r>
          </w:p>
        </w:tc>
        <w:tc>
          <w:tcPr>
            <w:tcW w:w="1347" w:type="dxa"/>
          </w:tcPr>
          <w:p w14:paraId="6C0F3A5E" w14:textId="65D98572" w:rsidR="00784F75" w:rsidRPr="004925C1" w:rsidRDefault="00784F75" w:rsidP="00784F75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D8412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784F75" w:rsidRPr="004925C1" w14:paraId="5ECB8E05" w14:textId="77777777" w:rsidTr="00C32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54D39840" w14:textId="77777777" w:rsidR="00784F75" w:rsidRPr="004925C1" w:rsidRDefault="00784F75" w:rsidP="00784F75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R1*DCC*PM*Matrix</w:t>
            </w:r>
          </w:p>
        </w:tc>
        <w:tc>
          <w:tcPr>
            <w:tcW w:w="1346" w:type="dxa"/>
            <w:vAlign w:val="center"/>
          </w:tcPr>
          <w:p w14:paraId="5484C2F0" w14:textId="106EA287" w:rsidR="00784F75" w:rsidRPr="004925C1" w:rsidRDefault="00784F75" w:rsidP="00784F75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125342</w:t>
            </w:r>
          </w:p>
        </w:tc>
        <w:tc>
          <w:tcPr>
            <w:tcW w:w="1243" w:type="dxa"/>
            <w:vAlign w:val="center"/>
          </w:tcPr>
          <w:p w14:paraId="04375C6A" w14:textId="782AD836" w:rsidR="00784F75" w:rsidRPr="004925C1" w:rsidRDefault="00784F75" w:rsidP="00784F75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8</w:t>
            </w:r>
          </w:p>
        </w:tc>
        <w:tc>
          <w:tcPr>
            <w:tcW w:w="1347" w:type="dxa"/>
            <w:vAlign w:val="center"/>
          </w:tcPr>
          <w:p w14:paraId="5AE0FF36" w14:textId="1751D2F0" w:rsidR="00784F75" w:rsidRPr="004925C1" w:rsidRDefault="00784F75" w:rsidP="00784F75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15668</w:t>
            </w:r>
          </w:p>
        </w:tc>
        <w:tc>
          <w:tcPr>
            <w:tcW w:w="1347" w:type="dxa"/>
            <w:vAlign w:val="center"/>
          </w:tcPr>
          <w:p w14:paraId="04AB9702" w14:textId="5D0DCF26" w:rsidR="00784F75" w:rsidRPr="004925C1" w:rsidRDefault="00784F75" w:rsidP="00784F75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0.933</w:t>
            </w:r>
          </w:p>
        </w:tc>
        <w:tc>
          <w:tcPr>
            <w:tcW w:w="1347" w:type="dxa"/>
          </w:tcPr>
          <w:p w14:paraId="45CCD9C7" w14:textId="64E15B73" w:rsidR="00784F75" w:rsidRPr="004925C1" w:rsidRDefault="00784F75" w:rsidP="00784F75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D8412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671DD0" w:rsidRPr="004925C1" w14:paraId="4D49DBDC" w14:textId="77777777" w:rsidTr="00F10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421430C8" w14:textId="77777777" w:rsidR="00671DD0" w:rsidRPr="004925C1" w:rsidRDefault="00671DD0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Error</w:t>
            </w:r>
          </w:p>
        </w:tc>
        <w:tc>
          <w:tcPr>
            <w:tcW w:w="1346" w:type="dxa"/>
            <w:vAlign w:val="center"/>
          </w:tcPr>
          <w:p w14:paraId="1BA02FC4" w14:textId="4CEE18DC" w:rsidR="00671DD0" w:rsidRPr="004925C1" w:rsidRDefault="00291B48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77386</w:t>
            </w:r>
          </w:p>
        </w:tc>
        <w:tc>
          <w:tcPr>
            <w:tcW w:w="1243" w:type="dxa"/>
            <w:vAlign w:val="center"/>
          </w:tcPr>
          <w:p w14:paraId="6B553423" w14:textId="3744127D" w:rsidR="00671DD0" w:rsidRPr="004925C1" w:rsidRDefault="006024A5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54</w:t>
            </w:r>
          </w:p>
        </w:tc>
        <w:tc>
          <w:tcPr>
            <w:tcW w:w="1347" w:type="dxa"/>
            <w:vAlign w:val="center"/>
          </w:tcPr>
          <w:p w14:paraId="3EBE1CEC" w14:textId="52340384" w:rsidR="00671DD0" w:rsidRPr="004925C1" w:rsidRDefault="00574ED4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01433</w:t>
            </w:r>
          </w:p>
        </w:tc>
        <w:tc>
          <w:tcPr>
            <w:tcW w:w="1347" w:type="dxa"/>
            <w:vAlign w:val="center"/>
          </w:tcPr>
          <w:p w14:paraId="1E686D77" w14:textId="77777777" w:rsidR="00671DD0" w:rsidRPr="004925C1" w:rsidRDefault="00671DD0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1347" w:type="dxa"/>
            <w:vAlign w:val="center"/>
          </w:tcPr>
          <w:p w14:paraId="273C3F01" w14:textId="77777777" w:rsidR="00671DD0" w:rsidRPr="004925C1" w:rsidRDefault="00671DD0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</w:tr>
    </w:tbl>
    <w:p w14:paraId="0000BE1F" w14:textId="77777777" w:rsidR="00876CA3" w:rsidRPr="004E3370" w:rsidRDefault="00876CA3" w:rsidP="004E3370">
      <w:pPr>
        <w:spacing w:before="1" w:after="0"/>
        <w:ind w:left="187" w:right="208" w:firstLine="5"/>
        <w:jc w:val="both"/>
        <w:rPr>
          <w:rFonts w:ascii="Arial" w:eastAsia="Times New Roman" w:hAnsi="Arial" w:cs="Arial"/>
          <w:kern w:val="0"/>
          <w:sz w:val="20"/>
          <w:szCs w:val="20"/>
          <w:u w:val="single"/>
          <w:lang w:val="en-US" w:eastAsia="pt-PT"/>
          <w14:ligatures w14:val="none"/>
        </w:rPr>
      </w:pPr>
    </w:p>
    <w:p w14:paraId="64E78E21" w14:textId="08E559AF" w:rsidR="00721F44" w:rsidRDefault="00721F44" w:rsidP="006414AE"/>
    <w:p w14:paraId="3B61D576" w14:textId="6F3DC973" w:rsidR="006414AE" w:rsidRPr="00671DD0" w:rsidRDefault="006414AE" w:rsidP="006414AE">
      <w:pPr>
        <w:spacing w:before="1" w:after="0"/>
        <w:ind w:left="187" w:right="208" w:firstLine="5"/>
        <w:jc w:val="both"/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</w:pPr>
      <w:r w:rsidRPr="00483515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 xml:space="preserve">Table 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3</w:t>
      </w:r>
      <w:r w:rsidRPr="00483515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 xml:space="preserve">. Results of the repeated-measures ANOVA followed by Dunnett’s post hoc test comparing the first extraction (control) with re-extraction (R1) for 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Sqrt</w:t>
      </w:r>
      <w:r w:rsidR="0073738C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 xml:space="preserve"> (</w:t>
      </w:r>
      <w:r w:rsidR="0073738C" w:rsidRPr="0073738C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ng/µL</w:t>
      </w:r>
      <w:r w:rsidR="0073738C" w:rsidRPr="00876CA3">
        <w:rPr>
          <w:rFonts w:ascii="Arial" w:eastAsia="Times New Roman" w:hAnsi="Arial" w:cs="Arial"/>
          <w:kern w:val="0"/>
          <w:sz w:val="20"/>
          <w:szCs w:val="20"/>
          <w:u w:val="single"/>
          <w:lang w:val="en-US" w:eastAsia="pt-PT"/>
          <w14:ligatures w14:val="none"/>
        </w:rPr>
        <w:t xml:space="preserve"> </w:t>
      </w:r>
      <w:r w:rsidRPr="00483515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ND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 xml:space="preserve"> – </w:t>
      </w:r>
      <w:proofErr w:type="spellStart"/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NanoDrop</w:t>
      </w:r>
      <w:proofErr w:type="spellEnd"/>
      <w:r w:rsidRPr="00483515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).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 xml:space="preserve"> </w:t>
      </w:r>
      <w:r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 xml:space="preserve">SS – Sum of Squares; </w:t>
      </w:r>
      <w:proofErr w:type="spellStart"/>
      <w:r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df</w:t>
      </w:r>
      <w:proofErr w:type="spellEnd"/>
      <w:r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 xml:space="preserve"> – </w:t>
      </w:r>
      <w:r w:rsidRPr="00927360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Degrees of freedom</w:t>
      </w:r>
      <w:r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 xml:space="preserve">; MS – Mean square; </w:t>
      </w:r>
      <w:r w:rsidRPr="00927360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F – F-statistic</w:t>
      </w:r>
      <w:r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; DCC – Decomposition Condition Category; PM – Preservation Method.</w:t>
      </w:r>
    </w:p>
    <w:p w14:paraId="02A1DE5E" w14:textId="77777777" w:rsidR="0073738C" w:rsidRDefault="0073738C" w:rsidP="006414AE"/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1874"/>
        <w:gridCol w:w="1346"/>
        <w:gridCol w:w="1243"/>
        <w:gridCol w:w="1347"/>
        <w:gridCol w:w="1347"/>
        <w:gridCol w:w="1347"/>
      </w:tblGrid>
      <w:tr w:rsidR="0073738C" w:rsidRPr="004925C1" w14:paraId="261F34E0" w14:textId="77777777" w:rsidTr="002B2B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4A4071AD" w14:textId="77777777" w:rsidR="0073738C" w:rsidRPr="004925C1" w:rsidRDefault="0073738C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1346" w:type="dxa"/>
            <w:vAlign w:val="center"/>
          </w:tcPr>
          <w:p w14:paraId="2555D08B" w14:textId="77777777" w:rsidR="0073738C" w:rsidRPr="004925C1" w:rsidRDefault="0073738C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SS</w:t>
            </w:r>
          </w:p>
        </w:tc>
        <w:tc>
          <w:tcPr>
            <w:tcW w:w="1243" w:type="dxa"/>
            <w:vAlign w:val="center"/>
          </w:tcPr>
          <w:p w14:paraId="682E1E0A" w14:textId="77777777" w:rsidR="0073738C" w:rsidRPr="004925C1" w:rsidRDefault="0073738C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d</w:t>
            </w: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f</w:t>
            </w:r>
            <w:proofErr w:type="spellEnd"/>
          </w:p>
        </w:tc>
        <w:tc>
          <w:tcPr>
            <w:tcW w:w="1347" w:type="dxa"/>
            <w:vAlign w:val="center"/>
          </w:tcPr>
          <w:p w14:paraId="4C4352A7" w14:textId="77777777" w:rsidR="0073738C" w:rsidRPr="004925C1" w:rsidRDefault="0073738C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MS</w:t>
            </w:r>
          </w:p>
        </w:tc>
        <w:tc>
          <w:tcPr>
            <w:tcW w:w="1347" w:type="dxa"/>
            <w:vAlign w:val="center"/>
          </w:tcPr>
          <w:p w14:paraId="4DC6B585" w14:textId="77777777" w:rsidR="0073738C" w:rsidRPr="004925C1" w:rsidRDefault="0073738C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F</w:t>
            </w:r>
          </w:p>
        </w:tc>
        <w:tc>
          <w:tcPr>
            <w:tcW w:w="1347" w:type="dxa"/>
            <w:vAlign w:val="center"/>
          </w:tcPr>
          <w:p w14:paraId="5B2E9BE3" w14:textId="77777777" w:rsidR="0073738C" w:rsidRPr="004925C1" w:rsidRDefault="0073738C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p-value</w:t>
            </w:r>
          </w:p>
        </w:tc>
      </w:tr>
      <w:tr w:rsidR="0073738C" w:rsidRPr="004925C1" w14:paraId="5BA93009" w14:textId="77777777" w:rsidTr="002B2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163C2DF3" w14:textId="77777777" w:rsidR="0073738C" w:rsidRPr="004925C1" w:rsidRDefault="0073738C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Intercept</w:t>
            </w:r>
          </w:p>
        </w:tc>
        <w:tc>
          <w:tcPr>
            <w:tcW w:w="1346" w:type="dxa"/>
            <w:vAlign w:val="center"/>
          </w:tcPr>
          <w:p w14:paraId="1DBB7C13" w14:textId="4CA39093" w:rsidR="0073738C" w:rsidRPr="004925C1" w:rsidRDefault="00A82E8B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1261.22</w:t>
            </w:r>
          </w:p>
        </w:tc>
        <w:tc>
          <w:tcPr>
            <w:tcW w:w="1243" w:type="dxa"/>
            <w:vAlign w:val="center"/>
          </w:tcPr>
          <w:p w14:paraId="3C93B29B" w14:textId="50A5E2F6" w:rsidR="0073738C" w:rsidRPr="004925C1" w:rsidRDefault="00445898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</w:t>
            </w:r>
          </w:p>
        </w:tc>
        <w:tc>
          <w:tcPr>
            <w:tcW w:w="1347" w:type="dxa"/>
            <w:vAlign w:val="center"/>
          </w:tcPr>
          <w:p w14:paraId="0937A5A6" w14:textId="6B05EB35" w:rsidR="0073738C" w:rsidRPr="004925C1" w:rsidRDefault="00EA27AB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1261.22</w:t>
            </w:r>
          </w:p>
        </w:tc>
        <w:tc>
          <w:tcPr>
            <w:tcW w:w="1347" w:type="dxa"/>
            <w:vAlign w:val="center"/>
          </w:tcPr>
          <w:p w14:paraId="36DA93C4" w14:textId="1D23EB3A" w:rsidR="0073738C" w:rsidRPr="004925C1" w:rsidRDefault="00834C66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311845.6</w:t>
            </w:r>
          </w:p>
        </w:tc>
        <w:tc>
          <w:tcPr>
            <w:tcW w:w="1347" w:type="dxa"/>
            <w:vAlign w:val="center"/>
          </w:tcPr>
          <w:p w14:paraId="7A63A476" w14:textId="77777777" w:rsidR="0073738C" w:rsidRPr="004925C1" w:rsidRDefault="0073738C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73738C" w:rsidRPr="004925C1" w14:paraId="070C6993" w14:textId="77777777" w:rsidTr="002B2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04A4BC23" w14:textId="77777777" w:rsidR="0073738C" w:rsidRPr="004925C1" w:rsidRDefault="0073738C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DCC</w:t>
            </w:r>
          </w:p>
        </w:tc>
        <w:tc>
          <w:tcPr>
            <w:tcW w:w="1346" w:type="dxa"/>
            <w:vAlign w:val="center"/>
          </w:tcPr>
          <w:p w14:paraId="3ED24FA6" w14:textId="69CEA018" w:rsidR="0073738C" w:rsidRPr="004925C1" w:rsidRDefault="00A82E8B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462.01</w:t>
            </w:r>
          </w:p>
        </w:tc>
        <w:tc>
          <w:tcPr>
            <w:tcW w:w="1243" w:type="dxa"/>
            <w:vAlign w:val="center"/>
          </w:tcPr>
          <w:p w14:paraId="25467157" w14:textId="0700D4F5" w:rsidR="0073738C" w:rsidRPr="004925C1" w:rsidRDefault="00445898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4</w:t>
            </w:r>
          </w:p>
        </w:tc>
        <w:tc>
          <w:tcPr>
            <w:tcW w:w="1347" w:type="dxa"/>
            <w:vAlign w:val="center"/>
          </w:tcPr>
          <w:p w14:paraId="1A76EEE0" w14:textId="6E5CED68" w:rsidR="0073738C" w:rsidRPr="004925C1" w:rsidRDefault="00834C66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15.50</w:t>
            </w:r>
          </w:p>
        </w:tc>
        <w:tc>
          <w:tcPr>
            <w:tcW w:w="1347" w:type="dxa"/>
            <w:vAlign w:val="center"/>
          </w:tcPr>
          <w:p w14:paraId="5FB6B9CD" w14:textId="1A99C038" w:rsidR="0073738C" w:rsidRPr="004925C1" w:rsidRDefault="00834C66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3198.5</w:t>
            </w:r>
          </w:p>
        </w:tc>
        <w:tc>
          <w:tcPr>
            <w:tcW w:w="1347" w:type="dxa"/>
          </w:tcPr>
          <w:p w14:paraId="0002D0AF" w14:textId="77777777" w:rsidR="0073738C" w:rsidRPr="004925C1" w:rsidRDefault="0073738C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933A5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73738C" w:rsidRPr="004925C1" w14:paraId="22FC7755" w14:textId="77777777" w:rsidTr="002B2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023ACF06" w14:textId="77777777" w:rsidR="0073738C" w:rsidRPr="004925C1" w:rsidRDefault="0073738C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PM</w:t>
            </w:r>
          </w:p>
        </w:tc>
        <w:tc>
          <w:tcPr>
            <w:tcW w:w="1346" w:type="dxa"/>
            <w:vAlign w:val="center"/>
          </w:tcPr>
          <w:p w14:paraId="2524D758" w14:textId="4F70FEA4" w:rsidR="0073738C" w:rsidRPr="004925C1" w:rsidRDefault="00A82E8B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11</w:t>
            </w:r>
          </w:p>
        </w:tc>
        <w:tc>
          <w:tcPr>
            <w:tcW w:w="1243" w:type="dxa"/>
            <w:vAlign w:val="center"/>
          </w:tcPr>
          <w:p w14:paraId="11661443" w14:textId="45F66976" w:rsidR="0073738C" w:rsidRPr="004925C1" w:rsidRDefault="00445898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</w:t>
            </w:r>
          </w:p>
        </w:tc>
        <w:tc>
          <w:tcPr>
            <w:tcW w:w="1347" w:type="dxa"/>
            <w:vAlign w:val="center"/>
          </w:tcPr>
          <w:p w14:paraId="14241A6F" w14:textId="5B32E8DC" w:rsidR="0073738C" w:rsidRPr="004925C1" w:rsidRDefault="00834C66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11</w:t>
            </w:r>
          </w:p>
        </w:tc>
        <w:tc>
          <w:tcPr>
            <w:tcW w:w="1347" w:type="dxa"/>
            <w:vAlign w:val="center"/>
          </w:tcPr>
          <w:p w14:paraId="4816C61D" w14:textId="273F7133" w:rsidR="0073738C" w:rsidRPr="004925C1" w:rsidRDefault="00834C66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3.2</w:t>
            </w:r>
          </w:p>
        </w:tc>
        <w:tc>
          <w:tcPr>
            <w:tcW w:w="1347" w:type="dxa"/>
          </w:tcPr>
          <w:p w14:paraId="2CBB280E" w14:textId="6E2155CC" w:rsidR="0073738C" w:rsidRPr="00CF1CDE" w:rsidRDefault="00CF1CDE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CF1CDE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80857</w:t>
            </w:r>
          </w:p>
        </w:tc>
      </w:tr>
      <w:tr w:rsidR="0073738C" w:rsidRPr="004925C1" w14:paraId="7B24F989" w14:textId="77777777" w:rsidTr="002B2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4A7AADFA" w14:textId="77777777" w:rsidR="0073738C" w:rsidRPr="004925C1" w:rsidRDefault="0073738C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Matrix</w:t>
            </w:r>
          </w:p>
        </w:tc>
        <w:tc>
          <w:tcPr>
            <w:tcW w:w="1346" w:type="dxa"/>
            <w:vAlign w:val="center"/>
          </w:tcPr>
          <w:p w14:paraId="5F712F34" w14:textId="7D0164E0" w:rsidR="0073738C" w:rsidRPr="004925C1" w:rsidRDefault="00584ECA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629.96</w:t>
            </w:r>
          </w:p>
        </w:tc>
        <w:tc>
          <w:tcPr>
            <w:tcW w:w="1243" w:type="dxa"/>
            <w:vAlign w:val="center"/>
          </w:tcPr>
          <w:p w14:paraId="142CC080" w14:textId="19389F06" w:rsidR="0073738C" w:rsidRPr="004925C1" w:rsidRDefault="00445898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</w:t>
            </w:r>
          </w:p>
        </w:tc>
        <w:tc>
          <w:tcPr>
            <w:tcW w:w="1347" w:type="dxa"/>
            <w:vAlign w:val="center"/>
          </w:tcPr>
          <w:p w14:paraId="13E1A37A" w14:textId="2418F997" w:rsidR="0073738C" w:rsidRPr="004925C1" w:rsidRDefault="00834C66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314.98</w:t>
            </w:r>
          </w:p>
        </w:tc>
        <w:tc>
          <w:tcPr>
            <w:tcW w:w="1347" w:type="dxa"/>
            <w:vAlign w:val="center"/>
          </w:tcPr>
          <w:p w14:paraId="524942E8" w14:textId="540DE939" w:rsidR="0073738C" w:rsidRPr="004925C1" w:rsidRDefault="007504F3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36414.4</w:t>
            </w:r>
          </w:p>
        </w:tc>
        <w:tc>
          <w:tcPr>
            <w:tcW w:w="1347" w:type="dxa"/>
          </w:tcPr>
          <w:p w14:paraId="5F9891F9" w14:textId="77777777" w:rsidR="0073738C" w:rsidRPr="004925C1" w:rsidRDefault="0073738C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933A5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73738C" w:rsidRPr="004925C1" w14:paraId="5A11892A" w14:textId="77777777" w:rsidTr="002B2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5485F52E" w14:textId="77777777" w:rsidR="0073738C" w:rsidRPr="004925C1" w:rsidRDefault="0073738C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DCC*PM</w:t>
            </w:r>
          </w:p>
        </w:tc>
        <w:tc>
          <w:tcPr>
            <w:tcW w:w="1346" w:type="dxa"/>
            <w:vAlign w:val="center"/>
          </w:tcPr>
          <w:p w14:paraId="321BBBA8" w14:textId="46EEFB77" w:rsidR="0073738C" w:rsidRPr="004925C1" w:rsidRDefault="00584ECA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66.01</w:t>
            </w:r>
          </w:p>
        </w:tc>
        <w:tc>
          <w:tcPr>
            <w:tcW w:w="1243" w:type="dxa"/>
            <w:vAlign w:val="center"/>
          </w:tcPr>
          <w:p w14:paraId="6CFADC9E" w14:textId="2C3963C6" w:rsidR="0073738C" w:rsidRPr="004925C1" w:rsidRDefault="00445898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4</w:t>
            </w:r>
          </w:p>
        </w:tc>
        <w:tc>
          <w:tcPr>
            <w:tcW w:w="1347" w:type="dxa"/>
            <w:vAlign w:val="center"/>
          </w:tcPr>
          <w:p w14:paraId="6EEE8944" w14:textId="6C86568D" w:rsidR="0073738C" w:rsidRPr="004925C1" w:rsidRDefault="007504F3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66.50</w:t>
            </w:r>
          </w:p>
        </w:tc>
        <w:tc>
          <w:tcPr>
            <w:tcW w:w="1347" w:type="dxa"/>
            <w:vAlign w:val="center"/>
          </w:tcPr>
          <w:p w14:paraId="5014D6E2" w14:textId="722EF535" w:rsidR="0073738C" w:rsidRPr="004925C1" w:rsidRDefault="007504F3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841.6</w:t>
            </w:r>
          </w:p>
        </w:tc>
        <w:tc>
          <w:tcPr>
            <w:tcW w:w="1347" w:type="dxa"/>
          </w:tcPr>
          <w:p w14:paraId="4A848C92" w14:textId="77777777" w:rsidR="0073738C" w:rsidRPr="004925C1" w:rsidRDefault="0073738C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933A5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73738C" w:rsidRPr="004925C1" w14:paraId="7C3C5FEE" w14:textId="77777777" w:rsidTr="002B2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6DC7FF13" w14:textId="77777777" w:rsidR="0073738C" w:rsidRPr="004925C1" w:rsidRDefault="0073738C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DCC*Matrix</w:t>
            </w:r>
          </w:p>
        </w:tc>
        <w:tc>
          <w:tcPr>
            <w:tcW w:w="1346" w:type="dxa"/>
            <w:vAlign w:val="center"/>
          </w:tcPr>
          <w:p w14:paraId="2C916E8B" w14:textId="6FF6F5B8" w:rsidR="0073738C" w:rsidRPr="004925C1" w:rsidRDefault="00584ECA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80.06</w:t>
            </w:r>
          </w:p>
        </w:tc>
        <w:tc>
          <w:tcPr>
            <w:tcW w:w="1243" w:type="dxa"/>
            <w:vAlign w:val="center"/>
          </w:tcPr>
          <w:p w14:paraId="624AA0E3" w14:textId="30B57E6B" w:rsidR="0073738C" w:rsidRPr="004925C1" w:rsidRDefault="00445898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8</w:t>
            </w:r>
          </w:p>
        </w:tc>
        <w:tc>
          <w:tcPr>
            <w:tcW w:w="1347" w:type="dxa"/>
            <w:vAlign w:val="center"/>
          </w:tcPr>
          <w:p w14:paraId="640B0EDC" w14:textId="431C25E6" w:rsidR="0073738C" w:rsidRPr="004925C1" w:rsidRDefault="007504F3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35.01</w:t>
            </w:r>
          </w:p>
        </w:tc>
        <w:tc>
          <w:tcPr>
            <w:tcW w:w="1347" w:type="dxa"/>
            <w:vAlign w:val="center"/>
          </w:tcPr>
          <w:p w14:paraId="17460B6E" w14:textId="09CEA6E6" w:rsidR="0073738C" w:rsidRPr="004925C1" w:rsidRDefault="007504F3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969.4</w:t>
            </w:r>
          </w:p>
        </w:tc>
        <w:tc>
          <w:tcPr>
            <w:tcW w:w="1347" w:type="dxa"/>
          </w:tcPr>
          <w:p w14:paraId="753137F3" w14:textId="77777777" w:rsidR="0073738C" w:rsidRPr="004925C1" w:rsidRDefault="0073738C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933A5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73738C" w:rsidRPr="004925C1" w14:paraId="2FA87C40" w14:textId="77777777" w:rsidTr="002B2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33393B00" w14:textId="77777777" w:rsidR="0073738C" w:rsidRPr="004925C1" w:rsidRDefault="0073738C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PM*Matrix</w:t>
            </w:r>
          </w:p>
        </w:tc>
        <w:tc>
          <w:tcPr>
            <w:tcW w:w="1346" w:type="dxa"/>
            <w:vAlign w:val="center"/>
          </w:tcPr>
          <w:p w14:paraId="35994D7C" w14:textId="7416F5E1" w:rsidR="0073738C" w:rsidRPr="004925C1" w:rsidRDefault="00584ECA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35.84</w:t>
            </w:r>
          </w:p>
        </w:tc>
        <w:tc>
          <w:tcPr>
            <w:tcW w:w="1243" w:type="dxa"/>
            <w:vAlign w:val="center"/>
          </w:tcPr>
          <w:p w14:paraId="553E69C2" w14:textId="6E2077E8" w:rsidR="0073738C" w:rsidRPr="004925C1" w:rsidRDefault="00445898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</w:t>
            </w:r>
          </w:p>
        </w:tc>
        <w:tc>
          <w:tcPr>
            <w:tcW w:w="1347" w:type="dxa"/>
            <w:vAlign w:val="center"/>
          </w:tcPr>
          <w:p w14:paraId="566C1DE7" w14:textId="5D712563" w:rsidR="0073738C" w:rsidRPr="004925C1" w:rsidRDefault="00E97006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17.92</w:t>
            </w:r>
          </w:p>
        </w:tc>
        <w:tc>
          <w:tcPr>
            <w:tcW w:w="1347" w:type="dxa"/>
            <w:vAlign w:val="center"/>
          </w:tcPr>
          <w:p w14:paraId="0CC40C60" w14:textId="730A4A55" w:rsidR="0073738C" w:rsidRPr="004925C1" w:rsidRDefault="00E97006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3265.5</w:t>
            </w:r>
          </w:p>
        </w:tc>
        <w:tc>
          <w:tcPr>
            <w:tcW w:w="1347" w:type="dxa"/>
          </w:tcPr>
          <w:p w14:paraId="581B701A" w14:textId="77777777" w:rsidR="0073738C" w:rsidRPr="004925C1" w:rsidRDefault="0073738C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933A5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73738C" w:rsidRPr="004925C1" w14:paraId="4C30B117" w14:textId="77777777" w:rsidTr="002B2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6DB35ED1" w14:textId="77777777" w:rsidR="0073738C" w:rsidRPr="004925C1" w:rsidRDefault="0073738C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DCC*PM*Matrix</w:t>
            </w:r>
          </w:p>
        </w:tc>
        <w:tc>
          <w:tcPr>
            <w:tcW w:w="1346" w:type="dxa"/>
            <w:vAlign w:val="center"/>
          </w:tcPr>
          <w:p w14:paraId="15496147" w14:textId="1B6D5181" w:rsidR="0073738C" w:rsidRPr="004925C1" w:rsidRDefault="00584ECA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394</w:t>
            </w:r>
            <w:r w:rsidR="00C64DE5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.07</w:t>
            </w:r>
          </w:p>
        </w:tc>
        <w:tc>
          <w:tcPr>
            <w:tcW w:w="1243" w:type="dxa"/>
            <w:vAlign w:val="center"/>
          </w:tcPr>
          <w:p w14:paraId="3B25A31B" w14:textId="7FC6C283" w:rsidR="0073738C" w:rsidRPr="004925C1" w:rsidRDefault="00EA27AB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8</w:t>
            </w:r>
          </w:p>
        </w:tc>
        <w:tc>
          <w:tcPr>
            <w:tcW w:w="1347" w:type="dxa"/>
            <w:vAlign w:val="center"/>
          </w:tcPr>
          <w:p w14:paraId="2DEF1322" w14:textId="1DED4741" w:rsidR="0073738C" w:rsidRPr="004925C1" w:rsidRDefault="00E97006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49.26</w:t>
            </w:r>
          </w:p>
        </w:tc>
        <w:tc>
          <w:tcPr>
            <w:tcW w:w="1347" w:type="dxa"/>
            <w:vAlign w:val="center"/>
          </w:tcPr>
          <w:p w14:paraId="47BDCE67" w14:textId="2DBA9D65" w:rsidR="0073738C" w:rsidRPr="004925C1" w:rsidRDefault="00E97006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364.1</w:t>
            </w:r>
          </w:p>
        </w:tc>
        <w:tc>
          <w:tcPr>
            <w:tcW w:w="1347" w:type="dxa"/>
          </w:tcPr>
          <w:p w14:paraId="57A41118" w14:textId="77777777" w:rsidR="0073738C" w:rsidRPr="004925C1" w:rsidRDefault="0073738C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933A5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73738C" w:rsidRPr="004925C1" w14:paraId="5A82A364" w14:textId="77777777" w:rsidTr="002B2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0306A45D" w14:textId="77777777" w:rsidR="0073738C" w:rsidRPr="004925C1" w:rsidRDefault="0073738C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Error</w:t>
            </w:r>
          </w:p>
        </w:tc>
        <w:tc>
          <w:tcPr>
            <w:tcW w:w="1346" w:type="dxa"/>
            <w:vAlign w:val="center"/>
          </w:tcPr>
          <w:p w14:paraId="30DC3191" w14:textId="47A8B3DE" w:rsidR="0073738C" w:rsidRPr="004925C1" w:rsidRDefault="00C64DE5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.17</w:t>
            </w:r>
          </w:p>
        </w:tc>
        <w:tc>
          <w:tcPr>
            <w:tcW w:w="1243" w:type="dxa"/>
            <w:vAlign w:val="center"/>
          </w:tcPr>
          <w:p w14:paraId="0A6660D9" w14:textId="1CF4A3C1" w:rsidR="0073738C" w:rsidRPr="004925C1" w:rsidRDefault="00EA27AB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60</w:t>
            </w:r>
          </w:p>
        </w:tc>
        <w:tc>
          <w:tcPr>
            <w:tcW w:w="1347" w:type="dxa"/>
            <w:vAlign w:val="center"/>
          </w:tcPr>
          <w:p w14:paraId="149E0ECB" w14:textId="640318F4" w:rsidR="0073738C" w:rsidRPr="004925C1" w:rsidRDefault="00E97006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4</w:t>
            </w:r>
          </w:p>
        </w:tc>
        <w:tc>
          <w:tcPr>
            <w:tcW w:w="1347" w:type="dxa"/>
            <w:vAlign w:val="center"/>
          </w:tcPr>
          <w:p w14:paraId="0EAA50CC" w14:textId="77777777" w:rsidR="0073738C" w:rsidRPr="004925C1" w:rsidRDefault="0073738C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1347" w:type="dxa"/>
            <w:vAlign w:val="center"/>
          </w:tcPr>
          <w:p w14:paraId="36EA6DCA" w14:textId="77777777" w:rsidR="0073738C" w:rsidRPr="004925C1" w:rsidRDefault="0073738C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</w:tr>
      <w:tr w:rsidR="0073738C" w:rsidRPr="004925C1" w14:paraId="57FD1875" w14:textId="77777777" w:rsidTr="002B2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60C31854" w14:textId="77777777" w:rsidR="0073738C" w:rsidRPr="004925C1" w:rsidRDefault="0073738C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R1</w:t>
            </w:r>
          </w:p>
        </w:tc>
        <w:tc>
          <w:tcPr>
            <w:tcW w:w="1346" w:type="dxa"/>
            <w:vAlign w:val="center"/>
          </w:tcPr>
          <w:p w14:paraId="37894906" w14:textId="2413C6D3" w:rsidR="0073738C" w:rsidRPr="004925C1" w:rsidRDefault="00C64DE5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71.02</w:t>
            </w:r>
          </w:p>
        </w:tc>
        <w:tc>
          <w:tcPr>
            <w:tcW w:w="1243" w:type="dxa"/>
            <w:vAlign w:val="center"/>
          </w:tcPr>
          <w:p w14:paraId="28C34459" w14:textId="703AF4EF" w:rsidR="0073738C" w:rsidRPr="004925C1" w:rsidRDefault="00EA27AB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</w:t>
            </w:r>
          </w:p>
        </w:tc>
        <w:tc>
          <w:tcPr>
            <w:tcW w:w="1347" w:type="dxa"/>
            <w:vAlign w:val="center"/>
          </w:tcPr>
          <w:p w14:paraId="6621C3A6" w14:textId="261CBFBD" w:rsidR="0073738C" w:rsidRPr="004925C1" w:rsidRDefault="000C250E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71.02</w:t>
            </w:r>
          </w:p>
        </w:tc>
        <w:tc>
          <w:tcPr>
            <w:tcW w:w="1347" w:type="dxa"/>
            <w:vAlign w:val="center"/>
          </w:tcPr>
          <w:p w14:paraId="385BB5C9" w14:textId="555B7E0E" w:rsidR="0073738C" w:rsidRPr="004925C1" w:rsidRDefault="000C250E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698.0</w:t>
            </w:r>
          </w:p>
        </w:tc>
        <w:tc>
          <w:tcPr>
            <w:tcW w:w="1347" w:type="dxa"/>
            <w:vAlign w:val="center"/>
          </w:tcPr>
          <w:p w14:paraId="3159AAE0" w14:textId="77777777" w:rsidR="0073738C" w:rsidRPr="004925C1" w:rsidRDefault="0073738C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73738C" w:rsidRPr="004925C1" w14:paraId="6532C037" w14:textId="77777777" w:rsidTr="00C9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23A02C7A" w14:textId="77777777" w:rsidR="0073738C" w:rsidRPr="004925C1" w:rsidRDefault="0073738C" w:rsidP="0073738C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R1*DCC</w:t>
            </w:r>
          </w:p>
        </w:tc>
        <w:tc>
          <w:tcPr>
            <w:tcW w:w="1346" w:type="dxa"/>
            <w:vAlign w:val="center"/>
          </w:tcPr>
          <w:p w14:paraId="52D71458" w14:textId="1C3A9069" w:rsidR="0073738C" w:rsidRPr="004925C1" w:rsidRDefault="00C64DE5" w:rsidP="0073738C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67.33</w:t>
            </w:r>
          </w:p>
        </w:tc>
        <w:tc>
          <w:tcPr>
            <w:tcW w:w="1243" w:type="dxa"/>
            <w:vAlign w:val="center"/>
          </w:tcPr>
          <w:p w14:paraId="20344D83" w14:textId="20D35C27" w:rsidR="0073738C" w:rsidRPr="004925C1" w:rsidRDefault="00EA27AB" w:rsidP="0073738C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4</w:t>
            </w:r>
          </w:p>
        </w:tc>
        <w:tc>
          <w:tcPr>
            <w:tcW w:w="1347" w:type="dxa"/>
            <w:vAlign w:val="center"/>
          </w:tcPr>
          <w:p w14:paraId="118E5064" w14:textId="6512C965" w:rsidR="0073738C" w:rsidRPr="004925C1" w:rsidRDefault="00597C20" w:rsidP="0073738C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6.83</w:t>
            </w:r>
          </w:p>
        </w:tc>
        <w:tc>
          <w:tcPr>
            <w:tcW w:w="1347" w:type="dxa"/>
            <w:vAlign w:val="center"/>
          </w:tcPr>
          <w:p w14:paraId="1BAECFD7" w14:textId="35EF8495" w:rsidR="0073738C" w:rsidRPr="004925C1" w:rsidRDefault="00291D15" w:rsidP="0073738C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402.4</w:t>
            </w:r>
          </w:p>
        </w:tc>
        <w:tc>
          <w:tcPr>
            <w:tcW w:w="1347" w:type="dxa"/>
          </w:tcPr>
          <w:p w14:paraId="1C6837D6" w14:textId="42A0BFB0" w:rsidR="0073738C" w:rsidRPr="00784F75" w:rsidRDefault="0073738C" w:rsidP="0073738C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5F294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73738C" w:rsidRPr="004925C1" w14:paraId="646B39FF" w14:textId="77777777" w:rsidTr="00C954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6704F603" w14:textId="77777777" w:rsidR="0073738C" w:rsidRPr="004925C1" w:rsidRDefault="0073738C" w:rsidP="0073738C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R1*PM</w:t>
            </w:r>
          </w:p>
        </w:tc>
        <w:tc>
          <w:tcPr>
            <w:tcW w:w="1346" w:type="dxa"/>
            <w:vAlign w:val="center"/>
          </w:tcPr>
          <w:p w14:paraId="445ED0D8" w14:textId="1714D1AD" w:rsidR="0073738C" w:rsidRPr="004925C1" w:rsidRDefault="00C64DE5" w:rsidP="0073738C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2.08</w:t>
            </w:r>
          </w:p>
        </w:tc>
        <w:tc>
          <w:tcPr>
            <w:tcW w:w="1243" w:type="dxa"/>
            <w:vAlign w:val="center"/>
          </w:tcPr>
          <w:p w14:paraId="047EBCB3" w14:textId="67830A39" w:rsidR="0073738C" w:rsidRPr="004925C1" w:rsidRDefault="00EA27AB" w:rsidP="0073738C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</w:t>
            </w:r>
          </w:p>
        </w:tc>
        <w:tc>
          <w:tcPr>
            <w:tcW w:w="1347" w:type="dxa"/>
            <w:vAlign w:val="center"/>
          </w:tcPr>
          <w:p w14:paraId="0D19C46C" w14:textId="7E0816B8" w:rsidR="0073738C" w:rsidRPr="004925C1" w:rsidRDefault="00291D15" w:rsidP="0073738C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2.08</w:t>
            </w:r>
          </w:p>
        </w:tc>
        <w:tc>
          <w:tcPr>
            <w:tcW w:w="1347" w:type="dxa"/>
            <w:vAlign w:val="center"/>
          </w:tcPr>
          <w:p w14:paraId="309108DA" w14:textId="6C881208" w:rsidR="0073738C" w:rsidRPr="004925C1" w:rsidRDefault="002B263D" w:rsidP="0073738C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88.8</w:t>
            </w:r>
          </w:p>
        </w:tc>
        <w:tc>
          <w:tcPr>
            <w:tcW w:w="1347" w:type="dxa"/>
          </w:tcPr>
          <w:p w14:paraId="470D4DB7" w14:textId="48FC9142" w:rsidR="0073738C" w:rsidRPr="004925C1" w:rsidRDefault="0073738C" w:rsidP="0073738C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5F294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73738C" w:rsidRPr="004925C1" w14:paraId="632FCEC1" w14:textId="77777777" w:rsidTr="002B2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009CE7A6" w14:textId="77777777" w:rsidR="0073738C" w:rsidRPr="004925C1" w:rsidRDefault="0073738C" w:rsidP="0073738C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R1*Matrix</w:t>
            </w:r>
          </w:p>
        </w:tc>
        <w:tc>
          <w:tcPr>
            <w:tcW w:w="1346" w:type="dxa"/>
            <w:vAlign w:val="center"/>
          </w:tcPr>
          <w:p w14:paraId="1E6F7006" w14:textId="1420B24A" w:rsidR="0073738C" w:rsidRPr="004925C1" w:rsidRDefault="00C64DE5" w:rsidP="0073738C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14.17</w:t>
            </w:r>
          </w:p>
        </w:tc>
        <w:tc>
          <w:tcPr>
            <w:tcW w:w="1243" w:type="dxa"/>
            <w:vAlign w:val="center"/>
          </w:tcPr>
          <w:p w14:paraId="342949CF" w14:textId="292C268B" w:rsidR="0073738C" w:rsidRPr="004925C1" w:rsidRDefault="00EA27AB" w:rsidP="0073738C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</w:t>
            </w:r>
          </w:p>
        </w:tc>
        <w:tc>
          <w:tcPr>
            <w:tcW w:w="1347" w:type="dxa"/>
            <w:vAlign w:val="center"/>
          </w:tcPr>
          <w:p w14:paraId="2F014EF3" w14:textId="3FDE948E" w:rsidR="0073738C" w:rsidRPr="004925C1" w:rsidRDefault="00291D15" w:rsidP="0073738C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07.09</w:t>
            </w:r>
          </w:p>
        </w:tc>
        <w:tc>
          <w:tcPr>
            <w:tcW w:w="1347" w:type="dxa"/>
            <w:vAlign w:val="center"/>
          </w:tcPr>
          <w:p w14:paraId="603E79B5" w14:textId="5F4BC142" w:rsidR="0073738C" w:rsidRPr="004925C1" w:rsidRDefault="002B263D" w:rsidP="0073738C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560.1</w:t>
            </w:r>
          </w:p>
        </w:tc>
        <w:tc>
          <w:tcPr>
            <w:tcW w:w="1347" w:type="dxa"/>
          </w:tcPr>
          <w:p w14:paraId="57D00A81" w14:textId="4733A176" w:rsidR="0073738C" w:rsidRPr="004925C1" w:rsidRDefault="0073738C" w:rsidP="0073738C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5F294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73738C" w:rsidRPr="004925C1" w14:paraId="4CAC482C" w14:textId="77777777" w:rsidTr="002B2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3C1B9E6D" w14:textId="77777777" w:rsidR="0073738C" w:rsidRPr="004925C1" w:rsidRDefault="0073738C" w:rsidP="0073738C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R1*DCC*PM</w:t>
            </w:r>
          </w:p>
        </w:tc>
        <w:tc>
          <w:tcPr>
            <w:tcW w:w="1346" w:type="dxa"/>
            <w:vAlign w:val="center"/>
          </w:tcPr>
          <w:p w14:paraId="0A998D0C" w14:textId="46CEC9CB" w:rsidR="0073738C" w:rsidRPr="004925C1" w:rsidRDefault="00445898" w:rsidP="0073738C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93.77</w:t>
            </w:r>
          </w:p>
        </w:tc>
        <w:tc>
          <w:tcPr>
            <w:tcW w:w="1243" w:type="dxa"/>
            <w:vAlign w:val="center"/>
          </w:tcPr>
          <w:p w14:paraId="3FC4C9D8" w14:textId="1DCF6350" w:rsidR="0073738C" w:rsidRPr="004925C1" w:rsidRDefault="00EA27AB" w:rsidP="0073738C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4</w:t>
            </w:r>
          </w:p>
        </w:tc>
        <w:tc>
          <w:tcPr>
            <w:tcW w:w="1347" w:type="dxa"/>
            <w:vAlign w:val="center"/>
          </w:tcPr>
          <w:p w14:paraId="7B803E0E" w14:textId="5CB6C137" w:rsidR="0073738C" w:rsidRPr="004925C1" w:rsidRDefault="00291D15" w:rsidP="0073738C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3.44</w:t>
            </w:r>
          </w:p>
        </w:tc>
        <w:tc>
          <w:tcPr>
            <w:tcW w:w="1347" w:type="dxa"/>
            <w:vAlign w:val="center"/>
          </w:tcPr>
          <w:p w14:paraId="01D99015" w14:textId="428248D5" w:rsidR="0073738C" w:rsidRPr="004925C1" w:rsidRDefault="002B263D" w:rsidP="0073738C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560.4</w:t>
            </w:r>
          </w:p>
        </w:tc>
        <w:tc>
          <w:tcPr>
            <w:tcW w:w="1347" w:type="dxa"/>
          </w:tcPr>
          <w:p w14:paraId="127925D0" w14:textId="1F40A02C" w:rsidR="0073738C" w:rsidRPr="004925C1" w:rsidRDefault="0073738C" w:rsidP="0073738C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5F294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73738C" w:rsidRPr="004925C1" w14:paraId="403A56B8" w14:textId="77777777" w:rsidTr="00C9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0859A5E4" w14:textId="77777777" w:rsidR="0073738C" w:rsidRPr="004925C1" w:rsidRDefault="0073738C" w:rsidP="0073738C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R1*DCC*Matrix</w:t>
            </w:r>
          </w:p>
        </w:tc>
        <w:tc>
          <w:tcPr>
            <w:tcW w:w="1346" w:type="dxa"/>
            <w:vAlign w:val="center"/>
          </w:tcPr>
          <w:p w14:paraId="723DD080" w14:textId="5314649A" w:rsidR="0073738C" w:rsidRPr="004925C1" w:rsidRDefault="00445898" w:rsidP="0073738C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98.70</w:t>
            </w:r>
          </w:p>
        </w:tc>
        <w:tc>
          <w:tcPr>
            <w:tcW w:w="1243" w:type="dxa"/>
            <w:vAlign w:val="center"/>
          </w:tcPr>
          <w:p w14:paraId="4874B2F0" w14:textId="3821AC1C" w:rsidR="0073738C" w:rsidRPr="004925C1" w:rsidRDefault="00EA27AB" w:rsidP="0073738C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8</w:t>
            </w:r>
          </w:p>
        </w:tc>
        <w:tc>
          <w:tcPr>
            <w:tcW w:w="1347" w:type="dxa"/>
            <w:vAlign w:val="center"/>
          </w:tcPr>
          <w:p w14:paraId="4001855E" w14:textId="2ED725F7" w:rsidR="0073738C" w:rsidRPr="004925C1" w:rsidRDefault="00291D15" w:rsidP="0073738C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2.34</w:t>
            </w:r>
          </w:p>
        </w:tc>
        <w:tc>
          <w:tcPr>
            <w:tcW w:w="1347" w:type="dxa"/>
            <w:vAlign w:val="center"/>
          </w:tcPr>
          <w:p w14:paraId="15663B5F" w14:textId="449D84FD" w:rsidR="0073738C" w:rsidRPr="004925C1" w:rsidRDefault="002B263D" w:rsidP="0073738C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94.9</w:t>
            </w:r>
          </w:p>
        </w:tc>
        <w:tc>
          <w:tcPr>
            <w:tcW w:w="1347" w:type="dxa"/>
          </w:tcPr>
          <w:p w14:paraId="0E006549" w14:textId="721FB17F" w:rsidR="0073738C" w:rsidRPr="004925C1" w:rsidRDefault="0073738C" w:rsidP="0073738C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5F294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73738C" w:rsidRPr="004925C1" w14:paraId="33DC608E" w14:textId="77777777" w:rsidTr="002B2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191DA956" w14:textId="77777777" w:rsidR="0073738C" w:rsidRPr="004925C1" w:rsidRDefault="0073738C" w:rsidP="0073738C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R1*PM*Matrix</w:t>
            </w:r>
          </w:p>
        </w:tc>
        <w:tc>
          <w:tcPr>
            <w:tcW w:w="1346" w:type="dxa"/>
            <w:vAlign w:val="center"/>
          </w:tcPr>
          <w:p w14:paraId="21F60F93" w14:textId="4F5FDF60" w:rsidR="0073738C" w:rsidRPr="004925C1" w:rsidRDefault="00445898" w:rsidP="0073738C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64.32</w:t>
            </w:r>
          </w:p>
        </w:tc>
        <w:tc>
          <w:tcPr>
            <w:tcW w:w="1243" w:type="dxa"/>
            <w:vAlign w:val="center"/>
          </w:tcPr>
          <w:p w14:paraId="77C0513E" w14:textId="7ED482EA" w:rsidR="0073738C" w:rsidRPr="004925C1" w:rsidRDefault="00EA27AB" w:rsidP="0073738C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</w:t>
            </w:r>
          </w:p>
        </w:tc>
        <w:tc>
          <w:tcPr>
            <w:tcW w:w="1347" w:type="dxa"/>
            <w:vAlign w:val="center"/>
          </w:tcPr>
          <w:p w14:paraId="27F9A55F" w14:textId="0195E85E" w:rsidR="0073738C" w:rsidRPr="004925C1" w:rsidRDefault="00291D15" w:rsidP="0073738C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32.16</w:t>
            </w:r>
          </w:p>
        </w:tc>
        <w:tc>
          <w:tcPr>
            <w:tcW w:w="1347" w:type="dxa"/>
            <w:vAlign w:val="center"/>
          </w:tcPr>
          <w:p w14:paraId="2F49EBEE" w14:textId="0E2ADAFF" w:rsidR="0073738C" w:rsidRPr="004925C1" w:rsidRDefault="002B263D" w:rsidP="0073738C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768.8</w:t>
            </w:r>
          </w:p>
        </w:tc>
        <w:tc>
          <w:tcPr>
            <w:tcW w:w="1347" w:type="dxa"/>
          </w:tcPr>
          <w:p w14:paraId="41ECC8B3" w14:textId="45060D2A" w:rsidR="0073738C" w:rsidRPr="004925C1" w:rsidRDefault="0073738C" w:rsidP="0073738C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5F294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73738C" w:rsidRPr="004925C1" w14:paraId="53C11C9F" w14:textId="77777777" w:rsidTr="002B2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28710626" w14:textId="77777777" w:rsidR="0073738C" w:rsidRPr="004925C1" w:rsidRDefault="0073738C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R1*DCC*PM*Matrix</w:t>
            </w:r>
          </w:p>
        </w:tc>
        <w:tc>
          <w:tcPr>
            <w:tcW w:w="1346" w:type="dxa"/>
            <w:vAlign w:val="center"/>
          </w:tcPr>
          <w:p w14:paraId="13059C20" w14:textId="7969DFBC" w:rsidR="0073738C" w:rsidRPr="004925C1" w:rsidRDefault="00445898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36.45</w:t>
            </w:r>
          </w:p>
        </w:tc>
        <w:tc>
          <w:tcPr>
            <w:tcW w:w="1243" w:type="dxa"/>
            <w:vAlign w:val="center"/>
          </w:tcPr>
          <w:p w14:paraId="59433391" w14:textId="39AF358E" w:rsidR="0073738C" w:rsidRPr="004925C1" w:rsidRDefault="00EA27AB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8</w:t>
            </w:r>
          </w:p>
        </w:tc>
        <w:tc>
          <w:tcPr>
            <w:tcW w:w="1347" w:type="dxa"/>
            <w:vAlign w:val="center"/>
          </w:tcPr>
          <w:p w14:paraId="021E2782" w14:textId="5AEF2C6B" w:rsidR="0073738C" w:rsidRPr="004925C1" w:rsidRDefault="00291D15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4.56</w:t>
            </w:r>
          </w:p>
        </w:tc>
        <w:tc>
          <w:tcPr>
            <w:tcW w:w="1347" w:type="dxa"/>
            <w:vAlign w:val="center"/>
          </w:tcPr>
          <w:p w14:paraId="59DE53EE" w14:textId="2DEEB8A3" w:rsidR="0073738C" w:rsidRPr="004925C1" w:rsidRDefault="002B263D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108.9</w:t>
            </w:r>
          </w:p>
        </w:tc>
        <w:tc>
          <w:tcPr>
            <w:tcW w:w="1347" w:type="dxa"/>
          </w:tcPr>
          <w:p w14:paraId="4146CA06" w14:textId="77777777" w:rsidR="0073738C" w:rsidRPr="004925C1" w:rsidRDefault="0073738C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D8412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0.000000</w:t>
            </w:r>
          </w:p>
        </w:tc>
      </w:tr>
      <w:tr w:rsidR="0073738C" w:rsidRPr="004925C1" w14:paraId="055EE05B" w14:textId="77777777" w:rsidTr="002B2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</w:tcPr>
          <w:p w14:paraId="3273F4CD" w14:textId="77777777" w:rsidR="0073738C" w:rsidRPr="004925C1" w:rsidRDefault="0073738C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4925C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Error</w:t>
            </w:r>
          </w:p>
        </w:tc>
        <w:tc>
          <w:tcPr>
            <w:tcW w:w="1346" w:type="dxa"/>
            <w:vAlign w:val="center"/>
          </w:tcPr>
          <w:p w14:paraId="25832BAC" w14:textId="50A12218" w:rsidR="0073738C" w:rsidRPr="004925C1" w:rsidRDefault="00445898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2.51</w:t>
            </w:r>
          </w:p>
        </w:tc>
        <w:tc>
          <w:tcPr>
            <w:tcW w:w="1243" w:type="dxa"/>
            <w:vAlign w:val="center"/>
          </w:tcPr>
          <w:p w14:paraId="342F3F1A" w14:textId="38C9EDDF" w:rsidR="0073738C" w:rsidRPr="004925C1" w:rsidRDefault="00EA27AB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60</w:t>
            </w:r>
          </w:p>
        </w:tc>
        <w:tc>
          <w:tcPr>
            <w:tcW w:w="1347" w:type="dxa"/>
            <w:vAlign w:val="center"/>
          </w:tcPr>
          <w:p w14:paraId="13948537" w14:textId="5BF28E13" w:rsidR="0073738C" w:rsidRPr="004925C1" w:rsidRDefault="00291D15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  <w:t>0.04</w:t>
            </w:r>
          </w:p>
        </w:tc>
        <w:tc>
          <w:tcPr>
            <w:tcW w:w="1347" w:type="dxa"/>
            <w:vAlign w:val="center"/>
          </w:tcPr>
          <w:p w14:paraId="43C74E5F" w14:textId="77777777" w:rsidR="0073738C" w:rsidRPr="004925C1" w:rsidRDefault="0073738C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1347" w:type="dxa"/>
            <w:vAlign w:val="center"/>
          </w:tcPr>
          <w:p w14:paraId="50165F9D" w14:textId="77777777" w:rsidR="0073738C" w:rsidRPr="004925C1" w:rsidRDefault="0073738C" w:rsidP="002B2B0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</w:tr>
    </w:tbl>
    <w:p w14:paraId="7B2A28C8" w14:textId="77777777" w:rsidR="00830B8C" w:rsidRDefault="00830B8C"/>
    <w:p w14:paraId="29740392" w14:textId="77777777" w:rsidR="00876CA3" w:rsidRPr="00876CA3" w:rsidRDefault="00876CA3" w:rsidP="00876CA3">
      <w:pPr>
        <w:spacing w:before="1" w:after="0"/>
        <w:ind w:left="187" w:right="208" w:firstLine="5"/>
        <w:jc w:val="both"/>
        <w:rPr>
          <w:rFonts w:ascii="Arial" w:eastAsia="Times New Roman" w:hAnsi="Arial" w:cs="Arial"/>
          <w:kern w:val="0"/>
          <w:sz w:val="20"/>
          <w:szCs w:val="20"/>
          <w:u w:val="single"/>
          <w:lang w:val="en-US" w:eastAsia="pt-PT"/>
          <w14:ligatures w14:val="none"/>
        </w:rPr>
      </w:pPr>
    </w:p>
    <w:p w14:paraId="73676EEC" w14:textId="3A2E0069" w:rsidR="005D4BD7" w:rsidRDefault="005D4BD7" w:rsidP="00384A1E">
      <w:pPr>
        <w:jc w:val="center"/>
        <w:rPr>
          <w:u w:val="single"/>
        </w:rPr>
      </w:pPr>
    </w:p>
    <w:sectPr w:rsidR="005D4BD7" w:rsidSect="005731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0EA"/>
    <w:rsid w:val="0004380C"/>
    <w:rsid w:val="00054A65"/>
    <w:rsid w:val="000775EE"/>
    <w:rsid w:val="00095850"/>
    <w:rsid w:val="00097E49"/>
    <w:rsid w:val="000C250E"/>
    <w:rsid w:val="000D79E3"/>
    <w:rsid w:val="00143F86"/>
    <w:rsid w:val="00144A82"/>
    <w:rsid w:val="00145368"/>
    <w:rsid w:val="00185151"/>
    <w:rsid w:val="001A3E51"/>
    <w:rsid w:val="001B2CD2"/>
    <w:rsid w:val="001C4553"/>
    <w:rsid w:val="001E02E4"/>
    <w:rsid w:val="001E70B8"/>
    <w:rsid w:val="00202358"/>
    <w:rsid w:val="00203805"/>
    <w:rsid w:val="00210BFA"/>
    <w:rsid w:val="00245A81"/>
    <w:rsid w:val="00264BD8"/>
    <w:rsid w:val="00291B48"/>
    <w:rsid w:val="00291D15"/>
    <w:rsid w:val="0029238F"/>
    <w:rsid w:val="002B263D"/>
    <w:rsid w:val="00327FB3"/>
    <w:rsid w:val="00330977"/>
    <w:rsid w:val="00343642"/>
    <w:rsid w:val="003630C6"/>
    <w:rsid w:val="00384A1E"/>
    <w:rsid w:val="0039666A"/>
    <w:rsid w:val="003B487B"/>
    <w:rsid w:val="003D51EB"/>
    <w:rsid w:val="0043751E"/>
    <w:rsid w:val="00445898"/>
    <w:rsid w:val="00483033"/>
    <w:rsid w:val="00483515"/>
    <w:rsid w:val="004925C1"/>
    <w:rsid w:val="00497E7A"/>
    <w:rsid w:val="004B60EA"/>
    <w:rsid w:val="004C33EE"/>
    <w:rsid w:val="004D143D"/>
    <w:rsid w:val="004E3370"/>
    <w:rsid w:val="004E34A6"/>
    <w:rsid w:val="004F7A66"/>
    <w:rsid w:val="0057319D"/>
    <w:rsid w:val="00574ED4"/>
    <w:rsid w:val="00584ECA"/>
    <w:rsid w:val="00596B08"/>
    <w:rsid w:val="00597C20"/>
    <w:rsid w:val="005B0B09"/>
    <w:rsid w:val="005D04EA"/>
    <w:rsid w:val="005D0AD8"/>
    <w:rsid w:val="005D4BD7"/>
    <w:rsid w:val="005E659E"/>
    <w:rsid w:val="005E74E6"/>
    <w:rsid w:val="006015CF"/>
    <w:rsid w:val="006024A5"/>
    <w:rsid w:val="00607F7D"/>
    <w:rsid w:val="006338BD"/>
    <w:rsid w:val="0063522F"/>
    <w:rsid w:val="006414AE"/>
    <w:rsid w:val="00671DD0"/>
    <w:rsid w:val="006B4F52"/>
    <w:rsid w:val="006C0827"/>
    <w:rsid w:val="006C7952"/>
    <w:rsid w:val="006E2693"/>
    <w:rsid w:val="006F2274"/>
    <w:rsid w:val="00721F44"/>
    <w:rsid w:val="0073738C"/>
    <w:rsid w:val="007504F3"/>
    <w:rsid w:val="00776F09"/>
    <w:rsid w:val="00784F75"/>
    <w:rsid w:val="007A1EA6"/>
    <w:rsid w:val="007A7663"/>
    <w:rsid w:val="007B0ED9"/>
    <w:rsid w:val="007B68BE"/>
    <w:rsid w:val="007E0F01"/>
    <w:rsid w:val="007E5468"/>
    <w:rsid w:val="00803143"/>
    <w:rsid w:val="00815560"/>
    <w:rsid w:val="00830B8C"/>
    <w:rsid w:val="00831450"/>
    <w:rsid w:val="00832E17"/>
    <w:rsid w:val="00833C4F"/>
    <w:rsid w:val="00834C66"/>
    <w:rsid w:val="00863A4D"/>
    <w:rsid w:val="00876CA3"/>
    <w:rsid w:val="00892D01"/>
    <w:rsid w:val="008D2CF0"/>
    <w:rsid w:val="008E152B"/>
    <w:rsid w:val="00901885"/>
    <w:rsid w:val="00917164"/>
    <w:rsid w:val="00923ED5"/>
    <w:rsid w:val="009576F0"/>
    <w:rsid w:val="00963CC0"/>
    <w:rsid w:val="00991FC3"/>
    <w:rsid w:val="00996810"/>
    <w:rsid w:val="009B64BB"/>
    <w:rsid w:val="009C3480"/>
    <w:rsid w:val="009C51A8"/>
    <w:rsid w:val="009C560D"/>
    <w:rsid w:val="009E3286"/>
    <w:rsid w:val="009F444B"/>
    <w:rsid w:val="00A41B3C"/>
    <w:rsid w:val="00A47596"/>
    <w:rsid w:val="00A5208A"/>
    <w:rsid w:val="00A82E8B"/>
    <w:rsid w:val="00AA2753"/>
    <w:rsid w:val="00AB4C4F"/>
    <w:rsid w:val="00AC322C"/>
    <w:rsid w:val="00B06CE3"/>
    <w:rsid w:val="00B223FD"/>
    <w:rsid w:val="00B30730"/>
    <w:rsid w:val="00B327E3"/>
    <w:rsid w:val="00B76738"/>
    <w:rsid w:val="00B821DD"/>
    <w:rsid w:val="00BC263F"/>
    <w:rsid w:val="00BD56BD"/>
    <w:rsid w:val="00BF65F0"/>
    <w:rsid w:val="00C21240"/>
    <w:rsid w:val="00C21AB2"/>
    <w:rsid w:val="00C22468"/>
    <w:rsid w:val="00C33C41"/>
    <w:rsid w:val="00C47B9D"/>
    <w:rsid w:val="00C64DE5"/>
    <w:rsid w:val="00CB3200"/>
    <w:rsid w:val="00CC00FC"/>
    <w:rsid w:val="00CC7713"/>
    <w:rsid w:val="00CF1CDE"/>
    <w:rsid w:val="00D02B37"/>
    <w:rsid w:val="00D4083C"/>
    <w:rsid w:val="00D408F1"/>
    <w:rsid w:val="00D822B1"/>
    <w:rsid w:val="00DC3B5B"/>
    <w:rsid w:val="00DE1113"/>
    <w:rsid w:val="00DE1422"/>
    <w:rsid w:val="00DE7BCF"/>
    <w:rsid w:val="00E2533D"/>
    <w:rsid w:val="00E272F0"/>
    <w:rsid w:val="00E50086"/>
    <w:rsid w:val="00E76F1B"/>
    <w:rsid w:val="00E97006"/>
    <w:rsid w:val="00EA27AB"/>
    <w:rsid w:val="00ED7493"/>
    <w:rsid w:val="00EE305B"/>
    <w:rsid w:val="00F10070"/>
    <w:rsid w:val="00F41D56"/>
    <w:rsid w:val="00F677F0"/>
    <w:rsid w:val="00F93D40"/>
    <w:rsid w:val="00FC2926"/>
    <w:rsid w:val="00FE46F6"/>
    <w:rsid w:val="00FE5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22CCEC"/>
  <w15:chartTrackingRefBased/>
  <w15:docId w15:val="{DA3AAD31-3C55-47EF-8FC7-FF377A854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4B60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4B60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4B60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4B60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4B60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4B60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4B60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4B60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4B60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4B60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4B60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4B60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4B60E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4B60EA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4B60E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4B60EA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4B60E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4B60E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4B60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4B60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4B60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B60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4B60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4B60E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B60EA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4B60E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4B60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4B60EA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4B60EA"/>
    <w:rPr>
      <w:b/>
      <w:bCs/>
      <w:smallCaps/>
      <w:color w:val="0F4761" w:themeColor="accent1" w:themeShade="BF"/>
      <w:spacing w:val="5"/>
    </w:rPr>
  </w:style>
  <w:style w:type="character" w:styleId="Forte">
    <w:name w:val="Strong"/>
    <w:basedOn w:val="Tipodeletrapredefinidodopargrafo"/>
    <w:uiPriority w:val="22"/>
    <w:qFormat/>
    <w:rsid w:val="00054A65"/>
    <w:rPr>
      <w:b/>
      <w:bCs/>
    </w:rPr>
  </w:style>
  <w:style w:type="character" w:customStyle="1" w:styleId="apple-converted-space">
    <w:name w:val="apple-converted-space"/>
    <w:basedOn w:val="Tipodeletrapredefinidodopargrafo"/>
    <w:rsid w:val="00054A65"/>
  </w:style>
  <w:style w:type="table" w:styleId="TabelacomGrelha">
    <w:name w:val="Table Grid"/>
    <w:basedOn w:val="Tabelanormal"/>
    <w:uiPriority w:val="39"/>
    <w:rsid w:val="00991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991F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631</Words>
  <Characters>3412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Ceia</dc:creator>
  <cp:keywords/>
  <dc:description/>
  <cp:lastModifiedBy>Grilo, Miguel Luca Augusto</cp:lastModifiedBy>
  <cp:revision>82</cp:revision>
  <dcterms:created xsi:type="dcterms:W3CDTF">2025-12-15T11:56:00Z</dcterms:created>
  <dcterms:modified xsi:type="dcterms:W3CDTF">2026-01-29T12:19:00Z</dcterms:modified>
</cp:coreProperties>
</file>